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="-68" w:tblpY="1591"/>
        <w:tblW w:w="14493" w:type="dxa"/>
        <w:tblLayout w:type="fixed"/>
        <w:tblLook w:val="04A0" w:firstRow="1" w:lastRow="0" w:firstColumn="1" w:lastColumn="0" w:noHBand="0" w:noVBand="1"/>
      </w:tblPr>
      <w:tblGrid>
        <w:gridCol w:w="903"/>
        <w:gridCol w:w="833"/>
        <w:gridCol w:w="567"/>
        <w:gridCol w:w="567"/>
        <w:gridCol w:w="850"/>
        <w:gridCol w:w="520"/>
        <w:gridCol w:w="756"/>
        <w:gridCol w:w="357"/>
        <w:gridCol w:w="1202"/>
        <w:gridCol w:w="1418"/>
        <w:gridCol w:w="708"/>
        <w:gridCol w:w="709"/>
        <w:gridCol w:w="74"/>
        <w:gridCol w:w="68"/>
        <w:gridCol w:w="709"/>
        <w:gridCol w:w="141"/>
        <w:gridCol w:w="1087"/>
        <w:gridCol w:w="1134"/>
        <w:gridCol w:w="47"/>
        <w:gridCol w:w="851"/>
        <w:gridCol w:w="992"/>
      </w:tblGrid>
      <w:tr w:rsidR="00D527E9" w:rsidRPr="00312C6A" w:rsidTr="00D527E9">
        <w:tc>
          <w:tcPr>
            <w:tcW w:w="14493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27E9" w:rsidRDefault="00312C6A" w:rsidP="00D527E9">
            <w:pPr>
              <w:rPr>
                <w:lang w:val="en-US"/>
              </w:rPr>
            </w:pPr>
            <w:r>
              <w:rPr>
                <w:lang w:val="en-US"/>
              </w:rPr>
              <w:t>Table S1</w:t>
            </w:r>
            <w:bookmarkStart w:id="0" w:name="_GoBack"/>
            <w:bookmarkEnd w:id="0"/>
            <w:r w:rsidR="00D527E9">
              <w:rPr>
                <w:lang w:val="en-US"/>
              </w:rPr>
              <w:t>. Literature data on</w:t>
            </w:r>
            <w:r w:rsidR="00022B61">
              <w:rPr>
                <w:lang w:val="en-US"/>
              </w:rPr>
              <w:t xml:space="preserve"> </w:t>
            </w:r>
            <w:r w:rsidR="00D527E9">
              <w:rPr>
                <w:lang w:val="en-US"/>
              </w:rPr>
              <w:t>scalp involvement in pemphigus.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527E9" w:rsidRPr="005C5FDD" w:rsidTr="00810688">
        <w:tc>
          <w:tcPr>
            <w:tcW w:w="90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+Year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tic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PV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PF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Sex/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 w:rsidR="00417F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years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uration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f the scalp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Pull test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‘</w:t>
            </w:r>
            <w:r w:rsidRPr="00722C77">
              <w:rPr>
                <w:rFonts w:ascii="Times New Roman" w:hAnsi="Times New Roman" w:cs="Times New Roman"/>
                <w:b/>
                <w:sz w:val="16"/>
                <w:szCs w:val="16"/>
              </w:rPr>
              <w:t>Normal anagen effluviu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’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810688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Histo</w:t>
            </w:r>
            <w:r w:rsidR="0081068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tho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lo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Scalp/Hair DIF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t>IIF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-Dsg1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e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tibody 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ation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r w:rsidR="00417F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/ml, 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LISA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ti-Dsg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tibody 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ation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r w:rsidR="00417F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/ml,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LISA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Default="00D527E9" w:rsidP="00D527E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35A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wab cultures</w:t>
            </w:r>
            <w:r w:rsidR="00335A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</w:t>
            </w:r>
          </w:p>
          <w:p w:rsidR="00335A0E" w:rsidRPr="00335A0E" w:rsidRDefault="00F720AE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t</w:t>
            </w:r>
            <w:r w:rsidR="00335A0E" w:rsidRPr="00335A0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richoscopic</w:t>
            </w:r>
            <w:proofErr w:type="spellEnd"/>
          </w:p>
          <w:p w:rsidR="00335A0E" w:rsidRPr="00335A0E" w:rsidRDefault="00335A0E" w:rsidP="00D527E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35A0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featu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alp lesions resistant to 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lapsing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alp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sions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n-scarring alopecia</w:t>
            </w:r>
          </w:p>
        </w:tc>
      </w:tr>
      <w:tr w:rsidR="00D527E9" w:rsidRPr="00790587" w:rsidTr="00810688">
        <w:tc>
          <w:tcPr>
            <w:tcW w:w="903" w:type="dxa"/>
            <w:vMerge w:val="restart"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raitch,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201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WZXJhaXRjaDwvQXV0aG9yPjxZZWFyPjIwMTM8L1llYXI+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WZXJhaXRjaDwvQXV0aG9yPjxZZWFyPjIwMTM8L1llYXI+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vMerge w:val="restart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 (5 patients)</w:t>
            </w:r>
          </w:p>
        </w:tc>
        <w:tc>
          <w:tcPr>
            <w:tcW w:w="567" w:type="dxa"/>
            <w:vMerge w:val="restart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9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 months (range 16-380 months)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  <w:vMerge w:val="restart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ilar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uperficial cell infiltration consisting of lymphocytes and neutrophils, not observed in the lowermost bulbar region of the hair follicle, hair follicle density and phase were not affected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tercellular stain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epidermidis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rticosteroid and azathioprine, detailed data not available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527E9" w:rsidRPr="00790587" w:rsidTr="00810688">
        <w:tc>
          <w:tcPr>
            <w:tcW w:w="90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49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tercellular stain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rticosteroid and azathioprine, detailed data not available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527E9" w:rsidRPr="00790587" w:rsidTr="00810688">
        <w:tc>
          <w:tcPr>
            <w:tcW w:w="90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43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tercellular stain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rticosteroid and azathioprine, detailed data not available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527E9" w:rsidRPr="00790587" w:rsidTr="00810688">
        <w:tc>
          <w:tcPr>
            <w:tcW w:w="90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2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tercellular stain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proofErr w:type="spellEnd"/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pneumoniae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rticosteroid,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closporine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Ig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zathioprine, detailed data not available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527E9" w:rsidRPr="00790587" w:rsidTr="00810688">
        <w:tc>
          <w:tcPr>
            <w:tcW w:w="90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69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  <w:vMerge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ntercellular stain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rticosteroid, detailed data not available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810688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dayer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201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Hadayer&lt;/Author&gt;&lt;Year&gt;2013&lt;/Year&gt;&lt;RecNum&gt;264&lt;/RecNum&gt;&lt;DisplayText&gt;[2]&lt;/DisplayText&gt;&lt;record&gt;&lt;rec-number&gt;264&lt;/rec-number&gt;&lt;foreign-keys&gt;&lt;key app="EN" db-id="2wtt9ep0vfsdrnevw9p5w0shx52p009s5asr" timestamp="1489847989"&gt;264&lt;/key&gt;&lt;/foreign-keys&gt;&lt;ref-type name="Journal Article"&gt;17&lt;/ref-type&gt;&lt;contributors&gt;&lt;authors&gt;&lt;author&gt;Hadayer, N.&lt;/author&gt;&lt;author&gt;Ramot, Y.&lt;/author&gt;&lt;author&gt;Maly, A.&lt;/author&gt;&lt;author&gt;Zlotogorski, A.&lt;/author&gt;&lt;/authors&gt;&lt;/contributors&gt;&lt;auth-address&gt;Department of Dermatology, Hadassah-Hebrew University Medical Center, Jerusalem, Israel.&amp;#xD;Department of Pathology, Hadassah-Hebrew University Medical Center, Jerusalem,, Israel.&lt;/auth-address&gt;&lt;titles&gt;&lt;title&gt;Pemphigus vulgaris with loss of hair on the scalp&lt;/title&gt;&lt;secondary-title&gt;Int J Trichology&lt;/secondary-title&gt;&lt;/titles&gt;&lt;pages&gt;157-8&lt;/pages&gt;&lt;volume&gt;5&lt;/volume&gt;&lt;number&gt;3&lt;/number&gt;&lt;keywords&gt;&lt;keyword&gt;Alopecia&lt;/keyword&gt;&lt;keyword&gt;pemphigus vulgaris&lt;/keyword&gt;&lt;keyword&gt;scalp&lt;/keyword&gt;&lt;/keywords&gt;&lt;dates&gt;&lt;year&gt;2013&lt;/year&gt;&lt;pub-dates&gt;&lt;date&gt;Jul&lt;/date&gt;&lt;/pub-dates&gt;&lt;/dates&gt;&lt;isbn&gt;0974-7753 (Print)&amp;#xD;0974-7753 (Linking)&lt;/isbn&gt;&lt;accession-num&gt;24574698&lt;/accession-num&gt;&lt;urls&gt;&lt;related-urls&gt;&lt;url&gt;http://www.ncbi.nlm.nih.gov/pubmed/24574698&lt;/url&gt;&lt;/related-urls&gt;&lt;/urls&gt;&lt;custom2&gt;PMC3927177&lt;/custom2&gt;&lt;electronic-resource-num&gt;10.4103/0974-7753.125618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32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13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0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epidermis and OR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 deposits in intercellular spaces within the epidermis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77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81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ic corticosteroid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lat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eti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igh potency topical corticosteroid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ailed data not available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810688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Mlynek, 2009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Mlynek&lt;/Author&gt;&lt;Year&gt;2009&lt;/Year&gt;&lt;RecNum&gt;275&lt;/RecNum&gt;&lt;DisplayText&gt;[3]&lt;/DisplayText&gt;&lt;record&gt;&lt;rec-number&gt;275&lt;/rec-number&gt;&lt;foreign-keys&gt;&lt;key app="EN" db-id="2wtt9ep0vfsdrnevw9p5w0shx52p009s5asr" timestamp="1491166527"&gt;275&lt;/key&gt;&lt;/foreign-keys&gt;&lt;ref-type name="Journal Article"&gt;17&lt;/ref-type&gt;&lt;contributors&gt;&lt;authors&gt;&lt;author&gt;Mlynek, A.&lt;/author&gt;&lt;author&gt;Bar, M.&lt;/author&gt;&lt;author&gt;Bauer, A.&lt;/author&gt;&lt;author&gt;Meurer, M.&lt;/author&gt;&lt;/authors&gt;&lt;/contributors&gt;&lt;titles&gt;&lt;title&gt;Juvenile pemphigus foliaceus associated with severe nonscarring alopecia&lt;/title&gt;&lt;secondary-title&gt;Br J Dermatol&lt;/secondary-title&gt;&lt;/titles&gt;&lt;periodical&gt;&lt;full-title&gt;British Journal of Dermatology&lt;/full-title&gt;&lt;abbr-1&gt;Br. J. Dermatol.&lt;/abbr-1&gt;&lt;abbr-2&gt;Br J Dermatol&lt;/abbr-2&gt;&lt;/periodical&gt;&lt;pages&gt;472-4&lt;/pages&gt;&lt;volume&gt;161&lt;/volume&gt;&lt;number&gt;2&lt;/number&gt;&lt;keywords&gt;&lt;keyword&gt;Adolescent&lt;/keyword&gt;&lt;keyword&gt;Alopecia/*complications/pathology/therapy&lt;/keyword&gt;&lt;keyword&gt;Desmogleins/metabolism&lt;/keyword&gt;&lt;keyword&gt;Female&lt;/keyword&gt;&lt;keyword&gt;Humans&lt;/keyword&gt;&lt;keyword&gt;Pemphigus/*complications/pathology/therapy&lt;/keyword&gt;&lt;/keywords&gt;&lt;dates&gt;&lt;year&gt;2009&lt;/year&gt;&lt;pub-dates&gt;&lt;date&gt;Aug&lt;/date&gt;&lt;/pub-dates&gt;&lt;/dates&gt;&lt;isbn&gt;1365-2133 (Electronic)&amp;#xD;0007-0963 (Linking)&lt;/isbn&gt;&lt;accession-num&gt;19438865&lt;/accession-num&gt;&lt;urls&gt;&lt;related-urls&gt;&lt;url&gt;http://www.ncbi.nlm.nih.gov/pubmed/19438865&lt;/url&gt;&lt;/related-urls&gt;&lt;/urls&gt;&lt;electronic-resource-num&gt;10.1111/j.1365-2133.2009.09224.x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[3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PF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F/14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corne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the infundibular epithelium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p DIF: infundibular and infra-infundibular intercellular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m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osition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2560 *</w:t>
            </w:r>
          </w:p>
        </w:tc>
        <w:tc>
          <w:tcPr>
            <w:tcW w:w="783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7 U/ml</w:t>
            </w:r>
          </w:p>
        </w:tc>
        <w:tc>
          <w:tcPr>
            <w:tcW w:w="777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prednisolone (1 mg/kg/day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wo cycles of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Ig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g/kg over 5 days at a 4-week interval</w:t>
            </w:r>
          </w:p>
        </w:tc>
        <w:tc>
          <w:tcPr>
            <w:tcW w:w="851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arring alopecia</w:t>
            </w:r>
          </w:p>
        </w:tc>
      </w:tr>
      <w:tr w:rsidR="00D527E9" w:rsidRPr="00790587" w:rsidTr="00D527E9">
        <w:tc>
          <w:tcPr>
            <w:tcW w:w="903" w:type="dxa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aitanis, 201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Gaitanis&lt;/Author&gt;&lt;Year&gt;2013&lt;/Year&gt;&lt;RecNum&gt;274&lt;/RecNum&gt;&lt;DisplayText&gt;[4]&lt;/DisplayText&gt;&lt;record&gt;&lt;rec-number&gt;274&lt;/rec-number&gt;&lt;foreign-keys&gt;&lt;key app="EN" db-id="2wtt9ep0vfsdrnevw9p5w0shx52p009s5asr" timestamp="1491165308"&gt;274&lt;/key&gt;&lt;/foreign-keys&gt;&lt;ref-type name="Journal Article"&gt;17&lt;/ref-type&gt;&lt;contributors&gt;&lt;authors&gt;&lt;author&gt;Gaitanis, G.&lt;/author&gt;&lt;author&gt;Patmanidis, K.&lt;/author&gt;&lt;author&gt;Skandalis, K.&lt;/author&gt;&lt;author&gt;Alexis, I.&lt;/author&gt;&lt;author&gt;Zioga, A.&lt;/author&gt;&lt;author&gt;Bassukas, I. D.&lt;/author&gt;&lt;/authors&gt;&lt;/contributors&gt;&lt;titles&gt;&lt;title&gt;Scaring alopecia in pemphigus vulgaris: a rare or underdiagnosed presentation?&lt;/title&gt;&lt;secondary-title&gt;Eur J Dermatol&lt;/secondary-title&gt;&lt;/titles&gt;&lt;periodical&gt;&lt;full-title&gt;European Journal of Dermatology&lt;/full-title&gt;&lt;abbr-1&gt;Eur. J. Dermatol.&lt;/abbr-1&gt;&lt;abbr-2&gt;Eur J Dermatol&lt;/abbr-2&gt;&lt;/periodical&gt;&lt;pages&gt;253-5&lt;/pages&gt;&lt;volume&gt;23&lt;/volume&gt;&lt;number&gt;2&lt;/number&gt;&lt;keywords&gt;&lt;keyword&gt;Alopecia/*complications&lt;/keyword&gt;&lt;keyword&gt;Anti-Inflammatory Agents/therapeutic use&lt;/keyword&gt;&lt;keyword&gt;Cicatrix/etiology&lt;/keyword&gt;&lt;keyword&gt;Drug Therapy, Combination&lt;/keyword&gt;&lt;keyword&gt;Female&lt;/keyword&gt;&lt;keyword&gt;Humans&lt;/keyword&gt;&lt;keyword&gt;Immunosuppressive Agents/therapeutic use&lt;/keyword&gt;&lt;keyword&gt;Methylprednisolone/therapeutic use&lt;/keyword&gt;&lt;keyword&gt;Middle Aged&lt;/keyword&gt;&lt;keyword&gt;Mycophenolic Acid/analogs &amp;amp; derivatives/therapeutic use&lt;/keyword&gt;&lt;keyword&gt;Pemphigus/*complications/*pathology&lt;/keyword&gt;&lt;keyword&gt;Scalp Dermatoses/*complications&lt;/keyword&gt;&lt;/keywords&gt;&lt;dates&gt;&lt;year&gt;2013&lt;/year&gt;&lt;pub-dates&gt;&lt;date&gt;Apr 01&lt;/date&gt;&lt;/pub-dates&gt;&lt;/dates&gt;&lt;isbn&gt;1952-4013 (Electronic)&amp;#xD;1167-1122 (Linking)&lt;/isbn&gt;&lt;accession-num&gt;23557714&lt;/accession-num&gt;&lt;urls&gt;&lt;related-urls&gt;&lt;url&gt;http://www.ncbi.nlm.nih.gov/pubmed/23557714&lt;/url&gt;&lt;/related-urls&gt;&lt;/urls&gt;&lt;electronic-resource-num&gt;10.1684/ejd.2013.1954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4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64</w:t>
            </w:r>
          </w:p>
        </w:tc>
        <w:tc>
          <w:tcPr>
            <w:tcW w:w="85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52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56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fting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volving the hair and the adjacent epidermis,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integration of underlying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osebaceou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ts, follicular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</w:p>
        </w:tc>
        <w:tc>
          <w:tcPr>
            <w:tcW w:w="141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709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851" w:type="dxa"/>
            <w:gridSpan w:val="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228" w:type="dxa"/>
            <w:gridSpan w:val="2"/>
          </w:tcPr>
          <w:p w:rsidR="00D527E9" w:rsidRPr="001C1F22" w:rsidRDefault="00335A0E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527E9"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ative</w:t>
            </w:r>
          </w:p>
        </w:tc>
        <w:tc>
          <w:tcPr>
            <w:tcW w:w="1134" w:type="dxa"/>
          </w:tcPr>
          <w:p w:rsidR="00D527E9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methyl-prednisolone  64 mg/day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eti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g/day, topical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metas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oate</w:t>
            </w:r>
            <w:proofErr w:type="spellEnd"/>
          </w:p>
        </w:tc>
        <w:tc>
          <w:tcPr>
            <w:tcW w:w="89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o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</w:p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2011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Ko&lt;/Author&gt;&lt;Year&gt;2011&lt;/Year&gt;&lt;RecNum&gt;270&lt;/RecNum&gt;&lt;DisplayText&gt;[5]&lt;/DisplayText&gt;&lt;record&gt;&lt;rec-number&gt;270&lt;/rec-number&gt;&lt;foreign-keys&gt;&lt;key app="EN" db-id="2wtt9ep0vfsdrnevw9p5w0shx52p009s5asr" timestamp="1490209307"&gt;270&lt;/key&gt;&lt;/foreign-keys&gt;&lt;ref-type name="Journal Article"&gt;17&lt;/ref-type&gt;&lt;contributors&gt;&lt;authors&gt;&lt;author&gt;Ko, D. K.&lt;/author&gt;&lt;author&gt;Chae, I. S.&lt;/author&gt;&lt;author&gt;Chung, K. H.&lt;/author&gt;&lt;author&gt;Park, J. S.&lt;/author&gt;&lt;author&gt;Chung, H.&lt;/author&gt;&lt;/authors&gt;&lt;/contributors&gt;&lt;auth-address&gt;Department of Dermatology, College of Medicine, The Catholic University of Daegu, Daegu, Korea.&lt;/auth-address&gt;&lt;titles&gt;&lt;title&gt;Persistent pemphigus vulgaris showing features of tufted hair folliculitis&lt;/title&gt;&lt;secondary-title&gt;Ann Dermatol&lt;/secondary-title&gt;&lt;/titles&gt;&lt;pages&gt;523-5&lt;/pages&gt;&lt;volume&gt;23&lt;/volume&gt;&lt;number&gt;4&lt;/number&gt;&lt;keywords&gt;&lt;keyword&gt;Pemphigus vulgaris&lt;/keyword&gt;&lt;keyword&gt;Tufted hair folliculitis&lt;/keyword&gt;&lt;/keywords&gt;&lt;dates&gt;&lt;year&gt;2011&lt;/year&gt;&lt;pub-dates&gt;&lt;date&gt;Nov&lt;/date&gt;&lt;/pub-dates&gt;&lt;/dates&gt;&lt;isbn&gt;2005-3894 (Electronic)&amp;#xD;1013-9087 (Linking)&lt;/isbn&gt;&lt;accession-num&gt;22148026&lt;/accession-num&gt;&lt;urls&gt;&lt;related-urls&gt;&lt;url&gt;http://www.ncbi.nlm.nih.gov/pubmed/22148026&lt;/url&gt;&lt;/related-urls&gt;&lt;/urls&gt;&lt;custom2&gt;PMC3229952&lt;/custom2&gt;&lt;electronic-resource-num&gt;10.5021/ad.2011.23.4.523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5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51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year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mation of intra-epidermal blisters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paration of the epidermis, clustering of several adjacent hair follicles with perifollicular inflammatory cell infiltration, a perivascular infiltrate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erou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ymphocytes and few eosinophils in the dermi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: positive C3 staining on the cell surface of keratinocytes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epidermidis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methyl-prednisolone, local disinfectant,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ailed data not available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appe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0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KYXBwZTwvQXV0aG9yPjxZZWFyPjIwMDM8L1llYXI+PFJl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KYXBwZTwvQXV0aG9yPjxZZWFyPjIwMDM8L1llYXI+PFJl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6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57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blister formation in a predominantly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tion, sometimes higher in the stratum spinosum of the follicular epithelium, foci of fibrosis in the upper dermis, the structure of hair papillae was unaffected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ercellular deposits of immunoglobulins and complement within the epidermi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:320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</w:t>
            </w:r>
            <w:proofErr w:type="spellEnd"/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-prednisolon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mg/day, mycophenolate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eti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g/day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etronić-Rosić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1999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Petronic-Rosic&lt;/Author&gt;&lt;Year&gt;1999&lt;/Year&gt;&lt;RecNum&gt;24&lt;/RecNum&gt;&lt;DisplayText&gt;[7]&lt;/DisplayText&gt;&lt;record&gt;&lt;rec-number&gt;24&lt;/rec-number&gt;&lt;foreign-keys&gt;&lt;key app="EN" db-id="2wtt9ep0vfsdrnevw9p5w0shx52p009s5asr" timestamp="1464255675"&gt;24&lt;/key&gt;&lt;/foreign-keys&gt;&lt;ref-type name="Journal Article"&gt;17&lt;/ref-type&gt;&lt;contributors&gt;&lt;authors&gt;&lt;author&gt;Petronic-Rosic, V.&lt;/author&gt;&lt;author&gt;Krunic, A.&lt;/author&gt;&lt;author&gt;Mijuskovic, M.&lt;/author&gt;&lt;author&gt;Vesic, S.&lt;/author&gt;&lt;/authors&gt;&lt;/contributors&gt;&lt;auth-address&gt;Institute for Dermatopathology, Jefferson Medical College, Thomas Jefferson University, Philadelphia, Pennsylvania, USA.&lt;/auth-address&gt;&lt;titles&gt;&lt;title&gt;Tufted hair folliculitis: a pattern of scarring alopecia?&lt;/title&gt;&lt;secondary-title&gt;J Am Acad Dermatol&lt;/secondary-title&gt;&lt;/titles&gt;&lt;periodical&gt;&lt;full-title&gt;Journal of the American Academy of Dermatology&lt;/full-title&gt;&lt;abbr-1&gt;J. Am. Acad. Dermatol.&lt;/abbr-1&gt;&lt;abbr-2&gt;J Am Acad Dermatol&lt;/abbr-2&gt;&lt;/periodical&gt;&lt;pages&gt;112-4&lt;/pages&gt;&lt;volume&gt;41&lt;/volume&gt;&lt;number&gt;1&lt;/number&gt;&lt;keywords&gt;&lt;keyword&gt;Adult&lt;/keyword&gt;&lt;keyword&gt;Alopecia/etiology/pathology&lt;/keyword&gt;&lt;keyword&gt;Folliculitis/complications/*pathology&lt;/keyword&gt;&lt;keyword&gt;Hair Follicle/pathology&lt;/keyword&gt;&lt;keyword&gt;Humans&lt;/keyword&gt;&lt;keyword&gt;Male&lt;/keyword&gt;&lt;keyword&gt;Pemphigus/complications&lt;/keyword&gt;&lt;/keywords&gt;&lt;dates&gt;&lt;year&gt;1999&lt;/year&gt;&lt;pub-dates&gt;&lt;date&gt;Jul&lt;/date&gt;&lt;/pub-dates&gt;&lt;/dates&gt;&lt;isbn&gt;0190-9622 (Print)&amp;#xD;0190-9622 (Linking)&lt;/isbn&gt;&lt;accession-num&gt;10411422&lt;/accession-num&gt;&lt;urls&gt;&lt;related-urls&gt;&lt;url&gt;http://www.ncbi.nlm.nih.gov/pubmed/10411422&lt;/url&gt;&lt;/related-urls&gt;&lt;/urls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7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39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al discrete hair follicles rooted in the subcutaneous fat anastomosing in the upper part of the dermis, sharing a common, dilated infundibulu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upper part of the dermis with fibroplasia and a sparse perivascular lymphocytic infiltrate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prednisone, azathioprine, methotrexate, cyclophosphamide, systemic and topical antibiotics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ailed data not available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ijyo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1998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TYWlqeW88L0F1dGhvcj48WWVhcj4xOTk4PC9ZZWFyPjxS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TYWlqeW88L0F1dGhvcj48WWVhcj4xOTk4PC9ZZWFyPjxS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8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891D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5</w:t>
            </w:r>
          </w:p>
        </w:tc>
        <w:tc>
          <w:tcPr>
            <w:tcW w:w="85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52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-epidermal, focally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ft formation, cellular infiltration in the papillary dermis, numerous plasma cells beneath the epidermis, lymphocytes and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iocyte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edematous papillary dermis</w:t>
            </w:r>
          </w:p>
        </w:tc>
        <w:tc>
          <w:tcPr>
            <w:tcW w:w="141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:128 * (error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er in the original publication)</w:t>
            </w:r>
          </w:p>
        </w:tc>
        <w:tc>
          <w:tcPr>
            <w:tcW w:w="709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34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prednisone 5 mg/every other day, triamcinolone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onid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ections</w:t>
            </w:r>
          </w:p>
        </w:tc>
        <w:tc>
          <w:tcPr>
            <w:tcW w:w="89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emphigus 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getans</w:t>
            </w:r>
            <w:proofErr w:type="spellEnd"/>
          </w:p>
        </w:tc>
      </w:tr>
      <w:tr w:rsidR="00D527E9" w:rsidRPr="00790587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ri, 2014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Mori&lt;/Author&gt;&lt;Year&gt;2016&lt;/Year&gt;&lt;RecNum&gt;261&lt;/RecNum&gt;&lt;DisplayText&gt;[9]&lt;/DisplayText&gt;&lt;record&gt;&lt;rec-number&gt;261&lt;/rec-number&gt;&lt;foreign-keys&gt;&lt;key app="EN" db-id="2wtt9ep0vfsdrnevw9p5w0shx52p009s5asr" timestamp="1489846650"&gt;261&lt;/key&gt;&lt;/foreign-keys&gt;&lt;ref-type name="Journal Article"&gt;17&lt;/ref-type&gt;&lt;contributors&gt;&lt;authors&gt;&lt;author&gt;Mori, M.&lt;/author&gt;&lt;author&gt;Mariotti, G.&lt;/author&gt;&lt;author&gt;Grandi, V.&lt;/author&gt;&lt;author&gt;Gunnella, S.&lt;/author&gt;&lt;author&gt;Maio, V.&lt;/author&gt;&lt;/authors&gt;&lt;/contributors&gt;&lt;auth-address&gt;Department of Surgery and Translational Medicine, Division of Dermatology and Venereology, University of Florence, Florence, Italy.&amp;#xD;Division of Pathological Anatomy, University of Florence, Florence, Italy.&lt;/auth-address&gt;&lt;titles&gt;&lt;title&gt;&amp;quot;Pemphigus vegetans of the scalp&amp;quot;&lt;/title&gt;&lt;secondary-title&gt;J Eur Acad Dermatol Venereol&lt;/secondary-title&gt;&lt;/titles&gt;&lt;periodical&gt;&lt;full-title&gt;Journal of the European Academy of Dermatology and Venereology&lt;/full-title&gt;&lt;abbr-1&gt;J. Eur. Acad. Dermatol. Venereol.&lt;/abbr-1&gt;&lt;abbr-2&gt;J Eur Acad Dermatol Venereol&lt;/abbr-2&gt;&lt;abbr-3&gt;Journal of the European Academy of Dermatology &amp;amp; Venereology&lt;/abbr-3&gt;&lt;/periodical&gt;&lt;pages&gt;368-70&lt;/pages&gt;&lt;volume&gt;30&lt;/volume&gt;&lt;number&gt;2&lt;/number&gt;&lt;keywords&gt;&lt;keyword&gt;Adult&lt;/keyword&gt;&lt;keyword&gt;Biopsy&lt;/keyword&gt;&lt;keyword&gt;Humans&lt;/keyword&gt;&lt;keyword&gt;Male&lt;/keyword&gt;&lt;keyword&gt;Microscopy, Fluorescence&lt;/keyword&gt;&lt;keyword&gt;Pemphigus/*pathology&lt;/keyword&gt;&lt;keyword&gt;Scalp/*pathology&lt;/keyword&gt;&lt;/keywords&gt;&lt;dates&gt;&lt;year&gt;2016&lt;/year&gt;&lt;pub-dates&gt;&lt;date&gt;Feb&lt;/date&gt;&lt;/pub-dates&gt;&lt;/dates&gt;&lt;isbn&gt;1468-3083 (Electronic)&amp;#xD;0926-9959 (Linking)&lt;/isbn&gt;&lt;accession-num&gt;25339136&lt;/accession-num&gt;&lt;urls&gt;&lt;related-urls&gt;&lt;url&gt;http://www.ncbi.nlm.nih.gov/pubmed/25339136&lt;/url&gt;&lt;/related-urls&gt;&lt;/urls&gt;&lt;electronic-resource-num&gt;10.1111/jdv.12793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9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ans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42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 intra-epidermal cleavage in the basal layer of the epidermis,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 exudative and produc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ioplas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chenoid inflammation of the superficial dermis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pidermal intercellular deposits of IgG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-1:160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prednisone 1 mg/kg/day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hrhoff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2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Lehrhoff&lt;/Author&gt;&lt;Year&gt;2012&lt;/Year&gt;&lt;RecNum&gt;19&lt;/RecNum&gt;&lt;DisplayText&gt;[10]&lt;/DisplayText&gt;&lt;record&gt;&lt;rec-number&gt;19&lt;/rec-number&gt;&lt;foreign-keys&gt;&lt;key app="EN" db-id="2wtt9ep0vfsdrnevw9p5w0shx52p009s5asr" timestamp="1464255675"&gt;19&lt;/key&gt;&lt;/foreign-keys&gt;&lt;ref-type name="Journal Article"&gt;17&lt;/ref-type&gt;&lt;contributors&gt;&lt;authors&gt;&lt;author&gt;Lehrhoff, S.&lt;/author&gt;&lt;author&gt;Miller, K.&lt;/author&gt;&lt;author&gt;Fischer, M.&lt;/author&gt;&lt;author&gt;Kamino, H.&lt;/author&gt;&lt;author&gt;Meehan, S.&lt;/author&gt;&lt;/authors&gt;&lt;/contributors&gt;&lt;auth-address&gt;The Ronald O. Perelman Department of Dermatology, New York University School of Medicine, USA.&lt;/auth-address&gt;&lt;titles&gt;&lt;title&gt;Localized pemphigus with vegetative features&lt;/title&gt;&lt;secondary-title&gt;Dermatol Online J&lt;/secondary-title&gt;&lt;/titles&gt;&lt;periodical&gt;&lt;full-title&gt;Dermatology Online Journal&lt;/full-title&gt;&lt;abbr-1&gt;Dermatol. Online J.&lt;/abbr-1&gt;&lt;abbr-2&gt;Dermatol Online J&lt;/abbr-2&gt;&lt;/periodical&gt;&lt;pages&gt;11&lt;/pages&gt;&lt;volume&gt;18&lt;/volume&gt;&lt;number&gt;12&lt;/number&gt;&lt;keywords&gt;&lt;keyword&gt;Alopecia/etiology&lt;/keyword&gt;&lt;keyword&gt;Autoantibodies/blood&lt;/keyword&gt;&lt;keyword&gt;Desmoglein 1/immunology&lt;/keyword&gt;&lt;keyword&gt;Desmoglein 3/immunology&lt;/keyword&gt;&lt;keyword&gt;Humans&lt;/keyword&gt;&lt;keyword&gt;Immunoglobulin G/blood&lt;/keyword&gt;&lt;keyword&gt;Lymphatic Diseases/complications&lt;/keyword&gt;&lt;keyword&gt;Male&lt;/keyword&gt;&lt;keyword&gt;Middle Aged&lt;/keyword&gt;&lt;keyword&gt;Pemphigus/*pathology&lt;/keyword&gt;&lt;keyword&gt;Scalp Dermatoses/*pathology&lt;/keyword&gt;&lt;/keywords&gt;&lt;dates&gt;&lt;year&gt;2012&lt;/year&gt;&lt;pub-dates&gt;&lt;date&gt;Dec&lt;/date&gt;&lt;/pub-dates&gt;&lt;/dates&gt;&lt;isbn&gt;1087-2108 (Electronic)&amp;#xD;1087-2108 (Linking)&lt;/isbn&gt;&lt;accession-num&gt;23286801&lt;/accession-num&gt;&lt;urls&gt;&lt;related-urls&gt;&lt;url&gt;http://www.ncbi.nlm.nih.gov/pubmed/23286801&lt;/url&gt;&lt;/related-urls&gt;&lt;/urls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0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ans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58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month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epiderm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lister with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uperficial, perivascular infiltrate with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sinophil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-1:320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U/ml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U/ml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prednisone 60 mg/day, methotrexate 7.5 mg/week, topical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metas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lesion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rticoid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jections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Kampf-hausen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2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Kamphausen&lt;/Author&gt;&lt;Year&gt;2012&lt;/Year&gt;&lt;RecNum&gt;273&lt;/RecNum&gt;&lt;DisplayText&gt;[11]&lt;/DisplayText&gt;&lt;record&gt;&lt;rec-number&gt;273&lt;/rec-number&gt;&lt;foreign-keys&gt;&lt;key app="EN" db-id="2wtt9ep0vfsdrnevw9p5w0shx52p009s5asr" timestamp="1491164656"&gt;273&lt;/key&gt;&lt;/foreign-keys&gt;&lt;ref-type name="Journal Article"&gt;17&lt;/ref-type&gt;&lt;contributors&gt;&lt;authors&gt;&lt;author&gt;Kamphausen, I.&lt;/author&gt;&lt;author&gt;Schulze, F.&lt;/author&gt;&lt;author&gt;Schmidt, E.&lt;/author&gt;&lt;author&gt;Zillikens, D.&lt;/author&gt;&lt;author&gt;Kunz, M.&lt;/author&gt;&lt;/authors&gt;&lt;/contributors&gt;&lt;titles&gt;&lt;title&gt;Treatment of severe pemphigus vulgaris of the scalp with adjuvant rituximab and immunoadsorption&lt;/title&gt;&lt;secondary-title&gt;Eur J Dermatol&lt;/secondary-title&gt;&lt;/titles&gt;&lt;periodical&gt;&lt;full-title&gt;European Journal of Dermatology&lt;/full-title&gt;&lt;abbr-1&gt;Eur. J. Dermatol.&lt;/abbr-1&gt;&lt;abbr-2&gt;Eur J Dermatol&lt;/abbr-2&gt;&lt;/periodical&gt;&lt;pages&gt;786-7&lt;/pages&gt;&lt;volume&gt;22&lt;/volume&gt;&lt;number&gt;6&lt;/number&gt;&lt;keywords&gt;&lt;keyword&gt;Anti-Inflammatory Agents/therapeutic use&lt;/keyword&gt;&lt;keyword&gt;Antibodies/blood&lt;/keyword&gt;&lt;keyword&gt;Antibodies, Monoclonal, Murine-Derived/*therapeutic use&lt;/keyword&gt;&lt;keyword&gt;Azathioprine/therapeutic use&lt;/keyword&gt;&lt;keyword&gt;Desmoglein 3/immunology&lt;/keyword&gt;&lt;keyword&gt;Dexamethasone/therapeutic use&lt;/keyword&gt;&lt;keyword&gt;Drug Therapy, Combination&lt;/keyword&gt;&lt;keyword&gt;Humans&lt;/keyword&gt;&lt;keyword&gt;Immunologic Factors/*therapeutic use&lt;/keyword&gt;&lt;keyword&gt;Immunosorbents/*therapeutic use&lt;/keyword&gt;&lt;keyword&gt;Immunosuppressive Agents/therapeutic use&lt;/keyword&gt;&lt;keyword&gt;Male&lt;/keyword&gt;&lt;keyword&gt;Middle Aged&lt;/keyword&gt;&lt;keyword&gt;Pemphigus/blood/*drug therapy&lt;/keyword&gt;&lt;keyword&gt;Rituximab&lt;/keyword&gt;&lt;keyword&gt;Scalp Dermatoses/*drug therapy&lt;/keyword&gt;&lt;keyword&gt;Staphylococcal Protein A/*therapeutic use&lt;/keyword&gt;&lt;/keywords&gt;&lt;dates&gt;&lt;year&gt;2012&lt;/year&gt;&lt;pub-dates&gt;&lt;date&gt;Nov-Dec&lt;/date&gt;&lt;/pub-dates&gt;&lt;/dates&gt;&lt;isbn&gt;1952-4013 (Electronic)&amp;#xD;1167-1122 (Linking)&lt;/isbn&gt;&lt;accession-num&gt;23114083&lt;/accession-num&gt;&lt;urls&gt;&lt;related-urls&gt;&lt;url&gt;http://www.ncbi.nlm.nih.gov/pubmed/23114083&lt;/url&gt;&lt;/related-urls&gt;&lt;/urls&gt;&lt;electronic-resource-num&gt;10.1684/ejd.2012.1843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1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-sp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ce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ans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891D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48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stent with PV (detailed data not available)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stent with PV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etailed data not available)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tent with PV (d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ed data not avai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le)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 U/ml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muno-adsorption (3 cycles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tuximab (1 g, once)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ameth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lses (16 pulse), azathioprine (2.5 mg/kg/day)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eti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of relapse: rituximab (2 courses, with a 2-week interval)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ameth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cycle)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etil</w:t>
            </w:r>
            <w:proofErr w:type="spellEnd"/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no-poulou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06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Danopoulou&lt;/Author&gt;&lt;Year&gt;2006&lt;/Year&gt;&lt;RecNum&gt;262&lt;/RecNum&gt;&lt;DisplayText&gt;[12]&lt;/DisplayText&gt;&lt;record&gt;&lt;rec-number&gt;262&lt;/rec-number&gt;&lt;foreign-keys&gt;&lt;key app="EN" db-id="2wtt9ep0vfsdrnevw9p5w0shx52p009s5asr" timestamp="1489846782"&gt;262&lt;/key&gt;&lt;/foreign-keys&gt;&lt;ref-type name="Journal Article"&gt;17&lt;/ref-type&gt;&lt;contributors&gt;&lt;authors&gt;&lt;author&gt;Danopoulou, I.&lt;/author&gt;&lt;author&gt;Stavropoulos, P.&lt;/author&gt;&lt;author&gt;Stratigos, A.&lt;/author&gt;&lt;author&gt;Chatziolou, E.&lt;/author&gt;&lt;author&gt;Chiou, A.&lt;/author&gt;&lt;author&gt;Georgala, S.&lt;/author&gt;&lt;author&gt;Katsambas, A.&lt;/author&gt;&lt;/authors&gt;&lt;/contributors&gt;&lt;titles&gt;&lt;title&gt;Pemphigus vegetans confined to the scalp&lt;/title&gt;&lt;secondary-title&gt;Int J Dermatol&lt;/secondary-title&gt;&lt;/titles&gt;&lt;periodical&gt;&lt;full-title&gt;International Journal of Dermatology&lt;/full-title&gt;&lt;abbr-1&gt;Int. J. Dermatol.&lt;/abbr-1&gt;&lt;abbr-2&gt;Int J Dermatol&lt;/abbr-2&gt;&lt;/periodical&gt;&lt;pages&gt;1008-9&lt;/pages&gt;&lt;volume&gt;45&lt;/volume&gt;&lt;number&gt;8&lt;/number&gt;&lt;keywords&gt;&lt;keyword&gt;Epidermolysis Bullosa/diagnosis/pathology&lt;/keyword&gt;&lt;keyword&gt;Female&lt;/keyword&gt;&lt;keyword&gt;Humans&lt;/keyword&gt;&lt;keyword&gt;Middle Aged&lt;/keyword&gt;&lt;keyword&gt;Pemphigus/*diagnosis/pathology&lt;/keyword&gt;&lt;keyword&gt;Scalp Dermatoses/*diagnosis/pathology&lt;/keyword&gt;&lt;/keywords&gt;&lt;dates&gt;&lt;year&gt;2006&lt;/year&gt;&lt;pub-dates&gt;&lt;date&gt;Aug&lt;/date&gt;&lt;/pub-dates&gt;&lt;/dates&gt;&lt;isbn&gt;0011-9059 (Print)&amp;#xD;0011-9059 (Linking)&lt;/isbn&gt;&lt;accession-num&gt;16911411&lt;/accession-num&gt;&lt;urls&gt;&lt;related-urls&gt;&lt;url&gt;http://www.ncbi.nlm.nih.gov/pubmed/16911411&lt;/url&gt;&lt;/related-urls&gt;&lt;/urls&gt;&lt;electronic-resource-num&gt;10.1111/j.1365-4632.2006.02824.x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2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ns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54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month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illomatou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roliferating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sions in the epidermis, eosinophilic infiltrate in the dermi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: intercellular IgG and C3 deposits mainly in the lower part of the epidermis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0B59CF" w:rsidRDefault="000B59C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527E9"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a</w:t>
            </w:r>
            <w:proofErr w:type="spellEnd"/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</w:t>
            </w:r>
            <w:proofErr w:type="spellEnd"/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epidermidis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prednisolon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mg/day, topical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betaso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pionate twice daily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527E9" w:rsidRPr="00790587" w:rsidTr="00D527E9">
        <w:tc>
          <w:tcPr>
            <w:tcW w:w="903" w:type="dxa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ckett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1995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Rackett&lt;/Author&gt;&lt;Year&gt;1995&lt;/Year&gt;&lt;RecNum&gt;8&lt;/RecNum&gt;&lt;DisplayText&gt;[13]&lt;/DisplayText&gt;&lt;record&gt;&lt;rec-number&gt;8&lt;/rec-number&gt;&lt;foreign-keys&gt;&lt;key app="EN" db-id="2wtt9ep0vfsdrnevw9p5w0shx52p009s5asr" timestamp="1464255674"&gt;8&lt;/key&gt;&lt;/foreign-keys&gt;&lt;ref-type name="Journal Article"&gt;17&lt;/ref-type&gt;&lt;contributors&gt;&lt;authors&gt;&lt;author&gt;Rackett, S. C.&lt;/author&gt;&lt;author&gt;Rothe, M. J.&lt;/author&gt;&lt;author&gt;Hoss, D. M.&lt;/author&gt;&lt;author&gt;Grin-Jorgensen, C. M.&lt;/author&gt;&lt;author&gt;Grant-Kels, J. M.&lt;/author&gt;&lt;/authors&gt;&lt;/contributors&gt;&lt;auth-address&gt;Department of Medicine, University of Connecticut Health Center, Farmington 06030, USA.&lt;/auth-address&gt;&lt;titles&gt;&lt;title&gt;Treatment-resistant pemphigus vegetans of the scalp&lt;/title&gt;&lt;secondary-title&gt;Int J Dermatol&lt;/secondary-title&gt;&lt;/titles&gt;&lt;periodical&gt;&lt;full-title&gt;International Journal of Dermatology&lt;/full-title&gt;&lt;abbr-1&gt;Int. J. Dermatol.&lt;/abbr-1&gt;&lt;abbr-2&gt;Int J Dermatol&lt;/abbr-2&gt;&lt;/periodical&gt;&lt;pages&gt;865-6&lt;/pages&gt;&lt;volume&gt;34&lt;/volume&gt;&lt;number&gt;12&lt;/number&gt;&lt;keywords&gt;&lt;keyword&gt;Axilla&lt;/keyword&gt;&lt;keyword&gt;Drug Resistance&lt;/keyword&gt;&lt;keyword&gt;Humans&lt;/keyword&gt;&lt;keyword&gt;Male&lt;/keyword&gt;&lt;keyword&gt;Middle Aged&lt;/keyword&gt;&lt;keyword&gt;Pemphigus/drug therapy/*pathology&lt;/keyword&gt;&lt;keyword&gt;Scalp Dermatoses/drug therapy/*pathology&lt;/keyword&gt;&lt;/keywords&gt;&lt;dates&gt;&lt;year&gt;1995&lt;/year&gt;&lt;pub-dates&gt;&lt;date&gt;Dec&lt;/date&gt;&lt;/pub-dates&gt;&lt;/dates&gt;&lt;isbn&gt;0011-9059 (Print)&amp;#xD;0011-9059 (Linking)&lt;/isbn&gt;&lt;accession-num&gt;8647669&lt;/accession-num&gt;&lt;urls&gt;&lt;related-urls&gt;&lt;url&gt;http://www.ncbi.nlm.nih.gov/pubmed/8647669&lt;/url&gt;&lt;/related-urls&gt;&lt;/urls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3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ans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46</w:t>
            </w:r>
          </w:p>
        </w:tc>
        <w:tc>
          <w:tcPr>
            <w:tcW w:w="85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icative of pemphigus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ns</w:t>
            </w:r>
            <w:proofErr w:type="spellEnd"/>
          </w:p>
        </w:tc>
        <w:tc>
          <w:tcPr>
            <w:tcW w:w="141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70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</w:tcPr>
          <w:p w:rsidR="00D527E9" w:rsidRPr="001C1F22" w:rsidRDefault="00335A0E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527E9"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ative</w:t>
            </w:r>
          </w:p>
        </w:tc>
        <w:tc>
          <w:tcPr>
            <w:tcW w:w="1134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prednisone 60 mg/day, azathioprine 100 mg/day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lesion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ticosteroid injections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ps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 mg/day, intravenous methylprednisolone 1 g/day in a 5-day course, methotrexate 20 mg /week</w:t>
            </w:r>
          </w:p>
        </w:tc>
        <w:tc>
          <w:tcPr>
            <w:tcW w:w="89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Normal </w:t>
            </w: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agen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ffluvium</w:t>
            </w:r>
          </w:p>
        </w:tc>
      </w:tr>
      <w:tr w:rsidR="00891D54" w:rsidRPr="00417F1F" w:rsidTr="00891D54">
        <w:tc>
          <w:tcPr>
            <w:tcW w:w="903" w:type="dxa"/>
            <w:shd w:val="clear" w:color="auto" w:fill="auto"/>
          </w:tcPr>
          <w:p w:rsidR="00891D54" w:rsidRPr="00A72432" w:rsidRDefault="00891D54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rd</w:t>
            </w:r>
            <w:proofErr w:type="spellEnd"/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7 </w:t>
            </w:r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Fard&lt;/Author&gt;&lt;Year&gt;2017&lt;/Year&gt;&lt;RecNum&gt;552&lt;/RecNum&gt;&lt;DisplayText&gt;[14]&lt;/DisplayText&gt;&lt;record&gt;&lt;rec-number&gt;552&lt;/rec-number&gt;&lt;foreign-keys&gt;&lt;key app="EN" db-id="2wtt9ep0vfsdrnevw9p5w0shx52p009s5asr" timestamp="1518363189"&gt;552&lt;/key&gt;&lt;/foreign-keys&gt;&lt;ref-type name="Journal Article"&gt;17&lt;/ref-type&gt;&lt;contributors&gt;&lt;authors&gt;&lt;author&gt;Fard, G. D.&lt;/author&gt;&lt;author&gt;Khosravi, H.&lt;/author&gt;&lt;author&gt;Ghayoumi, A.&lt;/author&gt;&lt;author&gt;Balighi, K.&lt;/author&gt;&lt;author&gt;Ghandi, N.&lt;/author&gt;&lt;author&gt;Teimourpour, A.&lt;/author&gt;&lt;author&gt;Daneshpazhooh, M.&lt;/author&gt;&lt;/authors&gt;&lt;/contributors&gt;&lt;auth-address&gt;Autoimmune Bullous Diseases Research Center, Tehran University of Medical Sciences, Tehran, Iran.&amp;#xD;Harvard Medical School, Boston, MA, USA.&amp;#xD;Department of Epidemiology and Biostatistics, School of Public Health, Tehran University of Medical Sciences, Tehran, Iran.&lt;/auth-address&gt;&lt;titles&gt;&lt;title&gt;Anagen hair loss, anti-desmoglein 1, and pemphigus disease area index: a significant relationship?&lt;/title&gt;&lt;secondary-title&gt;J Dtsch Dermatol Ges&lt;/secondary-title&gt;&lt;/titles&gt;&lt;pages&gt;946-948&lt;/pages&gt;&lt;volume&gt;15&lt;/volume&gt;&lt;number&gt;9&lt;/number&gt;&lt;dates&gt;&lt;year&gt;2017&lt;/year&gt;&lt;pub-dates&gt;&lt;date&gt;Sep&lt;/date&gt;&lt;/pub-dates&gt;&lt;/dates&gt;&lt;isbn&gt;1610-0387 (Electronic)&amp;#xD;1610-0379 (Linking)&lt;/isbn&gt;&lt;accession-num&gt;28872241&lt;/accession-num&gt;&lt;urls&gt;&lt;related-urls&gt;&lt;url&gt;http://www.ncbi.nlm.nih.gov/pubmed/28872241&lt;/url&gt;&lt;/related-urls&gt;&lt;/urls&gt;&lt;electronic-resource-num&gt;10.1111/ddg.13306&lt;/electronic-resource-num&gt;&lt;/record&gt;&lt;/Cite&gt;&lt;/EndNote&gt;</w:instrText>
            </w:r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Pr="00A7243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4]</w:t>
            </w:r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spondence</w:t>
            </w:r>
          </w:p>
        </w:tc>
        <w:tc>
          <w:tcPr>
            <w:tcW w:w="567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PV</w:t>
            </w:r>
          </w:p>
        </w:tc>
        <w:tc>
          <w:tcPr>
            <w:tcW w:w="567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F, 19M; average age 43.0±</w:t>
            </w:r>
          </w:p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</w:t>
            </w:r>
          </w:p>
        </w:tc>
        <w:tc>
          <w:tcPr>
            <w:tcW w:w="850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56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52 (42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</w:tcPr>
          <w:p w:rsidR="00891D54" w:rsidRPr="00A72432" w:rsidRDefault="00891D54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17F1F" w:rsidRPr="00A72432" w:rsidRDefault="00417F1F" w:rsidP="00417F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9</w:t>
            </w:r>
          </w:p>
          <w:p w:rsidR="00417F1F" w:rsidRPr="00A72432" w:rsidRDefault="00417F1F" w:rsidP="00417F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85.9 in pa-</w:t>
            </w:r>
          </w:p>
          <w:p w:rsidR="00417F1F" w:rsidRPr="00A72432" w:rsidRDefault="00417F1F" w:rsidP="00417F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nts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n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ll test; 89.1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</w:p>
          <w:p w:rsidR="00417F1F" w:rsidRPr="00A72432" w:rsidRDefault="00417F1F" w:rsidP="00417F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1 in pa-</w:t>
            </w:r>
          </w:p>
          <w:p w:rsidR="00417F1F" w:rsidRPr="00A72432" w:rsidRDefault="00417F1F" w:rsidP="00417F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nts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891D54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n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ll test;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</w:tcPr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.0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09.8 in pa-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nts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positive </w:t>
            </w: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gen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ll test; 256.4</w:t>
            </w:r>
          </w:p>
          <w:p w:rsidR="00417F1F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33.9 in patients with negative pull test</w:t>
            </w:r>
          </w:p>
          <w:p w:rsidR="00891D54" w:rsidRPr="00A72432" w:rsidRDefault="00417F1F" w:rsidP="00417F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0.344 </w:t>
            </w:r>
          </w:p>
        </w:tc>
        <w:tc>
          <w:tcPr>
            <w:tcW w:w="1228" w:type="dxa"/>
            <w:gridSpan w:val="2"/>
            <w:shd w:val="clear" w:color="auto" w:fill="auto"/>
          </w:tcPr>
          <w:p w:rsidR="00891D54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891D54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  <w:shd w:val="clear" w:color="auto" w:fill="auto"/>
          </w:tcPr>
          <w:p w:rsidR="00891D54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:rsidR="00891D54" w:rsidRPr="00A72432" w:rsidRDefault="00417F1F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neshpazhooh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5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YW5lc2hwYXpob29oPC9BdXRob3I+PFllYXI+MjAxNTwv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</w:fldData>
              </w:fldChar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YW5lc2hwYXpob29oPC9BdXRob3I+PFllYXI+MjAxNTwv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</w:fldData>
              </w:fldChar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5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6 PV patients, including  57 patients with scalp involve-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PV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57 (91.2%)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lmonte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00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Delmonte&lt;/Author&gt;&lt;Year&gt;2000&lt;/Year&gt;&lt;RecNum&gt;267&lt;/RecNum&gt;&lt;DisplayText&gt;[16]&lt;/DisplayText&gt;&lt;record&gt;&lt;rec-number&gt;267&lt;/rec-number&gt;&lt;foreign-keys&gt;&lt;key app="EN" db-id="2wtt9ep0vfsdrnevw9p5w0shx52p009s5asr" timestamp="1489944377"&gt;267&lt;/key&gt;&lt;/foreign-keys&gt;&lt;ref-type name="Journal Article"&gt;17&lt;/ref-type&gt;&lt;contributors&gt;&lt;authors&gt;&lt;author&gt;Delmonte, S.&lt;/author&gt;&lt;author&gt;Semino, M. T.&lt;/author&gt;&lt;author&gt;Parodi, A.&lt;/author&gt;&lt;author&gt;Rebora, A.&lt;/author&gt;&lt;/authors&gt;&lt;/contributors&gt;&lt;titles&gt;&lt;title&gt;Normal anagen effluvium: a sign of pemphigus vulgaris&lt;/title&gt;&lt;secondary-title&gt;Br J Dermatol&lt;/secondary-title&gt;&lt;/titles&gt;&lt;periodical&gt;&lt;full-title&gt;British Journal of Dermatology&lt;/full-title&gt;&lt;abbr-1&gt;Br. J. Dermatol.&lt;/abbr-1&gt;&lt;abbr-2&gt;Br J Dermatol&lt;/abbr-2&gt;&lt;/periodical&gt;&lt;pages&gt;1244-5&lt;/pages&gt;&lt;volume&gt;142&lt;/volume&gt;&lt;number&gt;6&lt;/number&gt;&lt;keywords&gt;&lt;keyword&gt;Adult&lt;/keyword&gt;&lt;keyword&gt;Aged&lt;/keyword&gt;&lt;keyword&gt;Alopecia Areata/pathology&lt;/keyword&gt;&lt;keyword&gt;Female&lt;/keyword&gt;&lt;keyword&gt;Hair Diseases/*etiology&lt;/keyword&gt;&lt;keyword&gt;Humans&lt;/keyword&gt;&lt;keyword&gt;Male&lt;/keyword&gt;&lt;keyword&gt;Middle Aged&lt;/keyword&gt;&lt;keyword&gt;Pemphigus/*complications&lt;/keyword&gt;&lt;keyword&gt;Scalp Dermatoses/etiology&lt;/keyword&gt;&lt;/keywords&gt;&lt;dates&gt;&lt;year&gt;2000&lt;/year&gt;&lt;pub-dates&gt;&lt;date&gt;Jun&lt;/date&gt;&lt;/pub-dates&gt;&lt;/dates&gt;&lt;isbn&gt;0007-0963 (Print)&amp;#xD;0007-0963 (Linking)&lt;/isbn&gt;&lt;accession-num&gt;10848761&lt;/accession-num&gt;&lt;urls&gt;&lt;related-urls&gt;&lt;url&gt;http://www.ncbi.nlm.nih.gov/pubmed/10848761&lt;/url&gt;&lt;/related-urls&gt;&lt;/urls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6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-sp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ce</w:t>
            </w:r>
            <w:proofErr w:type="spellEnd"/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PV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891D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70</w:t>
            </w:r>
          </w:p>
        </w:tc>
        <w:tc>
          <w:tcPr>
            <w:tcW w:w="85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month</w:t>
            </w:r>
          </w:p>
        </w:tc>
        <w:tc>
          <w:tcPr>
            <w:tcW w:w="52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56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 1:40</w:t>
            </w:r>
          </w:p>
        </w:tc>
        <w:tc>
          <w:tcPr>
            <w:tcW w:w="709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prednisone 1 mg/kg/day</w:t>
            </w:r>
          </w:p>
        </w:tc>
        <w:tc>
          <w:tcPr>
            <w:tcW w:w="89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olated scalp involvement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yros, 2013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Tyros&lt;/Author&gt;&lt;Year&gt;2013&lt;/Year&gt;&lt;RecNum&gt;16&lt;/RecNum&gt;&lt;DisplayText&gt;[17]&lt;/DisplayText&gt;&lt;record&gt;&lt;rec-number&gt;16&lt;/rec-number&gt;&lt;foreign-keys&gt;&lt;key app="EN" db-id="2wtt9ep0vfsdrnevw9p5w0shx52p009s5asr" timestamp="1464255675"&gt;16&lt;/key&gt;&lt;/foreign-keys&gt;&lt;ref-type name="Journal Article"&gt;17&lt;/ref-type&gt;&lt;contributors&gt;&lt;authors&gt;&lt;author&gt;Tyros, G.&lt;/author&gt;&lt;author&gt;Kalapothakou, K.&lt;/author&gt;&lt;author&gt;Christofidou, E.&lt;/author&gt;&lt;author&gt;Kanelleas, A.&lt;/author&gt;&lt;author&gt;Stavropoulos, P. G.&lt;/author&gt;&lt;/authors&gt;&lt;/contributors&gt;&lt;auth-address&gt;1st Department of Dermatology and Venereology, &amp;quot;A. Sygros&amp;quot; Hospital for Skin and Venereal Diseases, University of Athens School of Medicine, 5 Dragoumi Street, 16121 Athens, Greece.&lt;/auth-address&gt;&lt;titles&gt;&lt;title&gt;Successful treatment of localized pemphigus foliaceus with topical pimecrolimus&lt;/title&gt;&lt;secondary-title&gt;Case Rep Dermatol Med&lt;/secondary-title&gt;&lt;/titles&gt;&lt;pages&gt;489618&lt;/pages&gt;&lt;volume&gt;2013&lt;/volume&gt;&lt;dates&gt;&lt;year&gt;2013&lt;/year&gt;&lt;/dates&gt;&lt;isbn&gt;2090-6463 (Print)&amp;#xD;2090-6463 (Linking)&lt;/isbn&gt;&lt;accession-num&gt;24151562&lt;/accession-num&gt;&lt;urls&gt;&lt;related-urls&gt;&lt;url&gt;http://www.ncbi.nlm.nih.gov/pubmed/24151562&lt;/url&gt;&lt;/related-urls&gt;&lt;/urls&gt;&lt;custom2&gt;PMC3789317&lt;/custom2&gt;&lt;electronic-resource-num&gt;10.1155/2013/489618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7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79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perficial bullae with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, parakeratosis, acanthosis and slight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giosis</w:t>
            </w:r>
            <w:proofErr w:type="spellEnd"/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%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mecrolimu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ream once daily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etti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1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Oretti&lt;/Author&gt;&lt;Year&gt;2011&lt;/Year&gt;&lt;RecNum&gt;15&lt;/RecNum&gt;&lt;DisplayText&gt;[18]&lt;/DisplayText&gt;&lt;record&gt;&lt;rec-number&gt;15&lt;/rec-number&gt;&lt;foreign-keys&gt;&lt;key app="EN" db-id="2wtt9ep0vfsdrnevw9p5w0shx52p009s5asr" timestamp="1464255675"&gt;15&lt;/key&gt;&lt;/foreign-keys&gt;&lt;ref-type name="Journal Article"&gt;17&lt;/ref-type&gt;&lt;contributors&gt;&lt;authors&gt;&lt;author&gt;Oretti, G.&lt;/author&gt;&lt;author&gt;Giordano, D.&lt;/author&gt;&lt;author&gt;Di Lella, F.&lt;/author&gt;&lt;author&gt;Gradoni, P.&lt;/author&gt;&lt;author&gt;Zendri, E.&lt;/author&gt;&lt;author&gt;Ferri, T.&lt;/author&gt;&lt;/authors&gt;&lt;/contributors&gt;&lt;auth-address&gt;Otorhinolaryngology Unit, Head and Neck Department, University Hospital of Parma, Parma, Italy.&lt;/auth-address&gt;&lt;titles&gt;&lt;title&gt;Unilesional pemphigus vulgaris of the scalp after cochlear implantation&lt;/title&gt;&lt;secondary-title&gt;Am J Otolaryngol&lt;/secondary-title&gt;&lt;/titles&gt;&lt;periodical&gt;&lt;full-title&gt;American Journal of Otolaryngology&lt;/full-title&gt;&lt;abbr-1&gt;Am. J. Otolaryngol.&lt;/abbr-1&gt;&lt;abbr-2&gt;Am J Otolaryngol&lt;/abbr-2&gt;&lt;/periodical&gt;&lt;pages&gt;80-1&lt;/pages&gt;&lt;volume&gt;32&lt;/volume&gt;&lt;number&gt;1&lt;/number&gt;&lt;keywords&gt;&lt;keyword&gt;Aged&lt;/keyword&gt;&lt;keyword&gt;Azathioprine/therapeutic use&lt;/keyword&gt;&lt;keyword&gt;Cochlear Implantation/*adverse effects&lt;/keyword&gt;&lt;keyword&gt;Drug Therapy, Combination&lt;/keyword&gt;&lt;keyword&gt;Glucocorticoids/therapeutic use&lt;/keyword&gt;&lt;keyword&gt;Humans&lt;/keyword&gt;&lt;keyword&gt;Immunosuppressive Agents/therapeutic use&lt;/keyword&gt;&lt;keyword&gt;Male&lt;/keyword&gt;&lt;keyword&gt;Pemphigus/diagnosis/drug therapy/*etiology&lt;/keyword&gt;&lt;keyword&gt;Prednisone/therapeutic use&lt;/keyword&gt;&lt;keyword&gt;*Scalp&lt;/keyword&gt;&lt;/keywords&gt;&lt;dates&gt;&lt;year&gt;2011&lt;/year&gt;&lt;pub-dates&gt;&lt;date&gt;Jan-Feb&lt;/date&gt;&lt;/pub-dates&gt;&lt;/dates&gt;&lt;isbn&gt;1532-818X (Electronic)&amp;#xD;0196-0709 (Linking)&lt;/isbn&gt;&lt;accession-num&gt;20015813&lt;/accession-num&gt;&lt;urls&gt;&lt;related-urls&gt;&lt;url&gt;http://www.ncbi.nlm.nih.gov/pubmed/20015813&lt;/url&gt;&lt;/related-urls&gt;&lt;/urls&gt;&lt;electronic-resource-num&gt;10.1016/j.amjoto.2009.09.007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8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69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lapse)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al keratinocytes in a ‘tombstone’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fashion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vage of the epidermis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, follicular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ORS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:80 (substrate not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entioned)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methyl-prednisolon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mg/kg/day,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ral azathioprine 150 mg/day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Ferrara, 2009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Ferrara&lt;/Author&gt;&lt;Year&gt;2009&lt;/Year&gt;&lt;RecNum&gt;14&lt;/RecNum&gt;&lt;DisplayText&gt;[19]&lt;/DisplayText&gt;&lt;record&gt;&lt;rec-number&gt;14&lt;/rec-number&gt;&lt;foreign-keys&gt;&lt;key app="EN" db-id="2wtt9ep0vfsdrnevw9p5w0shx52p009s5asr" timestamp="1464255675"&gt;14&lt;/key&gt;&lt;/foreign-keys&gt;&lt;ref-type name="Journal Article"&gt;17&lt;/ref-type&gt;&lt;contributors&gt;&lt;authors&gt;&lt;author&gt;Ferrara, G.&lt;/author&gt;&lt;author&gt;Massone, C.&lt;/author&gt;&lt;author&gt;Zalaudek, I.&lt;/author&gt;&lt;author&gt;Argenziano, G.&lt;/author&gt;&lt;/authors&gt;&lt;/contributors&gt;&lt;auth-address&gt;Anatompic Pathology Unit, Gaetano Rummo General Hospital, Benevento, Italy. gerardo.ferrara@libero.it&lt;/auth-address&gt;&lt;titles&gt;&lt;title&gt;Unilesional pemphigus vulgaris of the scalp&lt;/title&gt;&lt;secondary-title&gt;Dermatol Online J&lt;/secondary-title&gt;&lt;/titles&gt;&lt;periodical&gt;&lt;full-title&gt;Dermatology Online Journal&lt;/full-title&gt;&lt;abbr-1&gt;Dermatol. Online J.&lt;/abbr-1&gt;&lt;abbr-2&gt;Dermatol Online J&lt;/abbr-2&gt;&lt;/periodical&gt;&lt;pages&gt;9&lt;/pages&gt;&lt;volume&gt;15&lt;/volume&gt;&lt;number&gt;10&lt;/number&gt;&lt;keywords&gt;&lt;keyword&gt;Humans&lt;/keyword&gt;&lt;keyword&gt;Male&lt;/keyword&gt;&lt;keyword&gt;Middle Aged&lt;/keyword&gt;&lt;keyword&gt;Pemphigus/*pathology&lt;/keyword&gt;&lt;keyword&gt;Scalp Dermatoses/*pathology&lt;/keyword&gt;&lt;/keywords&gt;&lt;dates&gt;&lt;year&gt;2009&lt;/year&gt;&lt;/dates&gt;&lt;isbn&gt;1087-2108 (Electronic)&amp;#xD;1087-2108 (Linking)&lt;/isbn&gt;&lt;accession-num&gt;19951627&lt;/accession-num&gt;&lt;urls&gt;&lt;related-urls&gt;&lt;url&gt;http://www.ncbi.nlm.nih.gov/pubmed/19951627&lt;/url&gt;&lt;/related-urls&gt;&lt;/urls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19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57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bas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fts with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ratinocyte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r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tercellular IgG deposits within the ORS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lazacort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0 mg/day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rmeer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04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Termeer&lt;/Author&gt;&lt;Year&gt;2004&lt;/Year&gt;&lt;RecNum&gt;285&lt;/RecNum&gt;&lt;DisplayText&gt;[20]&lt;/DisplayText&gt;&lt;record&gt;&lt;rec-number&gt;285&lt;/rec-number&gt;&lt;foreign-keys&gt;&lt;key app="EN" db-id="2wtt9ep0vfsdrnevw9p5w0shx52p009s5asr" timestamp="1491473891"&gt;285&lt;/key&gt;&lt;/foreign-keys&gt;&lt;ref-type name="Journal Article"&gt;17&lt;/ref-type&gt;&lt;contributors&gt;&lt;authors&gt;&lt;author&gt;Termeer, C. C.&lt;/author&gt;&lt;author&gt;Technau, K.&lt;/author&gt;&lt;author&gt;Augustin, M.&lt;/author&gt;&lt;author&gt;Simon, J. C.&lt;/author&gt;&lt;/authors&gt;&lt;/contributors&gt;&lt;titles&gt;&lt;title&gt;Topical tacrolimus (protopic) for the treatment of a localized pemphigus foliaceus&lt;/title&gt;&lt;secondary-title&gt;J Eur Acad Dermatol Venereol&lt;/secondary-title&gt;&lt;/titles&gt;&lt;periodical&gt;&lt;full-title&gt;Journal of the European Academy of Dermatology and Venereology&lt;/full-title&gt;&lt;abbr-1&gt;J. Eur. Acad. Dermatol. Venereol.&lt;/abbr-1&gt;&lt;abbr-2&gt;J Eur Acad Dermatol Venereol&lt;/abbr-2&gt;&lt;abbr-3&gt;Journal of the European Academy of Dermatology &amp;amp; Venereology&lt;/abbr-3&gt;&lt;/periodical&gt;&lt;pages&gt;636-7&lt;/pages&gt;&lt;volume&gt;18&lt;/volume&gt;&lt;number&gt;5&lt;/number&gt;&lt;keywords&gt;&lt;keyword&gt;Administration, Cutaneous&lt;/keyword&gt;&lt;keyword&gt;Aged&lt;/keyword&gt;&lt;keyword&gt;Aged, 80 and over&lt;/keyword&gt;&lt;keyword&gt;Diagnosis, Differential&lt;/keyword&gt;&lt;keyword&gt;Forehead&lt;/keyword&gt;&lt;keyword&gt;Humans&lt;/keyword&gt;&lt;keyword&gt;Immunosuppressive Agents/administration &amp;amp; dosage/*therapeutic use&lt;/keyword&gt;&lt;keyword&gt;Male&lt;/keyword&gt;&lt;keyword&gt;Pemphigus/*diagnosis/*drug therapy/pathology&lt;/keyword&gt;&lt;keyword&gt;Scalp&lt;/keyword&gt;&lt;keyword&gt;Tacrolimus/administration &amp;amp; dosage/*therapeutic use&lt;/keyword&gt;&lt;/keywords&gt;&lt;dates&gt;&lt;year&gt;2004&lt;/year&gt;&lt;pub-dates&gt;&lt;date&gt;Sep&lt;/date&gt;&lt;/pub-dates&gt;&lt;/dates&gt;&lt;isbn&gt;0926-9959 (Print)&amp;#xD;0926-9959 (Linking)&lt;/isbn&gt;&lt;accession-num&gt;15324416&lt;/accession-num&gt;&lt;urls&gt;&lt;related-urls&gt;&lt;url&gt;http://www.ncbi.nlm.nih.gov/pubmed/15324416&lt;/url&gt;&lt;/related-urls&gt;&lt;/urls&gt;&lt;electronic-resource-num&gt;10.1111/j.1468-3083.2004.00980.x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0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ter to the editor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/83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months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lit in the upper granular layer of the epidermis, a superficial bulla filled with scattered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t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ratinocytes and fibrin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llular IgG deposition in the upper epidermal layer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% tacrolimus ointment twice daily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297C44" w:rsidTr="00D527E9">
        <w:tc>
          <w:tcPr>
            <w:tcW w:w="903" w:type="dxa"/>
            <w:shd w:val="clear" w:color="auto" w:fill="FFFFFF" w:themeFill="background1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piere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04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Lapiere&lt;/Author&gt;&lt;Year&gt;2004&lt;/Year&gt;&lt;RecNum&gt;284&lt;/RecNum&gt;&lt;DisplayText&gt;[21]&lt;/DisplayText&gt;&lt;record&gt;&lt;rec-number&gt;284&lt;/rec-number&gt;&lt;foreign-keys&gt;&lt;key app="EN" db-id="2wtt9ep0vfsdrnevw9p5w0shx52p009s5asr" timestamp="1491473515"&gt;284&lt;/key&gt;&lt;/foreign-keys&gt;&lt;ref-type name="Journal Article"&gt;17&lt;/ref-type&gt;&lt;contributors&gt;&lt;authors&gt;&lt;author&gt;Lapiere, K.&lt;/author&gt;&lt;author&gt;Caers, S.&lt;/author&gt;&lt;author&gt;Lambert, J.&lt;/author&gt;&lt;/authors&gt;&lt;/contributors&gt;&lt;titles&gt;&lt;title&gt;A case of long-lasting localized pemphigus vulgaris of the scalp&lt;/title&gt;&lt;secondary-title&gt;Dermatology&lt;/secondary-title&gt;&lt;/titles&gt;&lt;periodical&gt;&lt;full-title&gt;Dermatology&lt;/full-title&gt;&lt;abbr-1&gt;Dermatology&lt;/abbr-1&gt;&lt;abbr-2&gt;Dermatology&lt;/abbr-2&gt;&lt;/periodical&gt;&lt;pages&gt;162-3&lt;/pages&gt;&lt;volume&gt;209&lt;/volume&gt;&lt;number&gt;2&lt;/number&gt;&lt;keywords&gt;&lt;keyword&gt;Aged&lt;/keyword&gt;&lt;keyword&gt;Anti-Bacterial Agents/therapeutic use&lt;/keyword&gt;&lt;keyword&gt;Drug Therapy, Combination&lt;/keyword&gt;&lt;keyword&gt;Female&lt;/keyword&gt;&lt;keyword&gt;Follow-Up Studies&lt;/keyword&gt;&lt;keyword&gt;Humans&lt;/keyword&gt;&lt;keyword&gt;Immunosuppressive Agents/therapeutic use&lt;/keyword&gt;&lt;keyword&gt;Pemphigus/*diagnosis/drug therapy&lt;/keyword&gt;&lt;keyword&gt;Risk Assessment&lt;/keyword&gt;&lt;keyword&gt;Scalp Dermatoses/*diagnosis/drug therapy&lt;/keyword&gt;&lt;keyword&gt;Severity of Illness Index&lt;/keyword&gt;&lt;keyword&gt;Treatment Outcome&lt;/keyword&gt;&lt;/keywords&gt;&lt;dates&gt;&lt;year&gt;2004&lt;/year&gt;&lt;/dates&gt;&lt;isbn&gt;1018-8665 (Print)&amp;#xD;1018-8665 (Linking)&lt;/isbn&gt;&lt;accession-num&gt;15316177&lt;/accession-num&gt;&lt;urls&gt;&lt;related-urls&gt;&lt;url&gt;http://www.ncbi.nlm.nih.gov/pubmed/15316177&lt;/url&gt;&lt;/related-urls&gt;&lt;/urls&gt;&lt;electronic-resource-num&gt;10.1159/000079607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1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ter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66</w:t>
            </w:r>
          </w:p>
        </w:tc>
        <w:tc>
          <w:tcPr>
            <w:tcW w:w="85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520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ntholysis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formation of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epidermal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listers above the basal layer, dense perivascular infiltrate with lymphocytes and eosinophils</w:t>
            </w:r>
          </w:p>
        </w:tc>
        <w:tc>
          <w:tcPr>
            <w:tcW w:w="141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p DI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ositive for IgG, IgA and C3 on the cell surface of keratinocytes</w:t>
            </w:r>
          </w:p>
        </w:tc>
        <w:tc>
          <w:tcPr>
            <w:tcW w:w="708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 1:320</w:t>
            </w:r>
          </w:p>
        </w:tc>
        <w:tc>
          <w:tcPr>
            <w:tcW w:w="709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D527E9" w:rsidRPr="00D94BE1" w:rsidRDefault="00D527E9" w:rsidP="00D527E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4BE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1134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on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ic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527E9" w:rsidRPr="00790587" w:rsidTr="00D527E9">
        <w:tc>
          <w:tcPr>
            <w:tcW w:w="14493" w:type="dxa"/>
            <w:gridSpan w:val="21"/>
            <w:shd w:val="clear" w:color="auto" w:fill="95B3D7" w:themeFill="accent1" w:themeFillTint="99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choscopy</w:t>
            </w:r>
            <w:proofErr w:type="spellEnd"/>
          </w:p>
        </w:tc>
      </w:tr>
      <w:tr w:rsidR="00A72432" w:rsidRPr="00A72432" w:rsidTr="003438DD">
        <w:tc>
          <w:tcPr>
            <w:tcW w:w="903" w:type="dxa"/>
            <w:shd w:val="clear" w:color="auto" w:fill="FFFFFF" w:themeFill="background1"/>
          </w:tcPr>
          <w:p w:rsidR="00957A19" w:rsidRPr="00A72432" w:rsidRDefault="00957A1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r-Pomian</w:t>
            </w:r>
            <w:proofErr w:type="spellEnd"/>
            <w:r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2017</w:t>
            </w:r>
            <w:r w:rsidR="005B65E5"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Sar-Pomian&lt;/Author&gt;&lt;Year&gt;2017&lt;/Year&gt;&lt;RecNum&gt;553&lt;/RecNum&gt;&lt;DisplayText&gt;[22]&lt;/DisplayText&gt;&lt;record&gt;&lt;rec-number&gt;553&lt;/rec-number&gt;&lt;foreign-keys&gt;&lt;key app="EN" db-id="2wtt9ep0vfsdrnevw9p5w0shx52p009s5asr" timestamp="1518433239"&gt;553&lt;/key&gt;&lt;/foreign-keys&gt;&lt;ref-type name="Journal Article"&gt;17&lt;/ref-type&gt;&lt;contributors&gt;&lt;authors&gt;&lt;author&gt;Sar-Pomian, M.&lt;/author&gt;&lt;author&gt;Rudnicka, L.&lt;/author&gt;&lt;author&gt;Olszewska, M.&lt;/author&gt;&lt;/authors&gt;&lt;/contributors&gt;&lt;auth-address&gt;Department of Dermatology, Medical University of Warsaw, Warsaw, Poland.&lt;/auth-address&gt;&lt;titles&gt;&lt;title&gt;Trichoscopy - a useful tool in the preliminary differential diagnosis of autoimmune bullous diseases&lt;/title&gt;&lt;secondary-title&gt;Int J Dermatol&lt;/secondary-title&gt;&lt;/titles&gt;&lt;periodical&gt;&lt;full-title&gt;International Journal of Dermatology&lt;/full-title&gt;&lt;abbr-1&gt;Int. J. Dermatol.&lt;/abbr-1&gt;&lt;abbr-2&gt;Int J Dermatol&lt;/abbr-2&gt;&lt;/periodical&gt;&lt;pages&gt;996-1002&lt;/pages&gt;&lt;volume&gt;56&lt;/volume&gt;&lt;number&gt;10&lt;/number&gt;&lt;dates&gt;&lt;year&gt;2017&lt;/year&gt;&lt;pub-dates&gt;&lt;date&gt;Oct&lt;/date&gt;&lt;/pub-dates&gt;&lt;/dates&gt;&lt;isbn&gt;1365-4632 (Electronic)&amp;#xD;0011-9059 (Linking)&lt;/isbn&gt;&lt;accession-num&gt;28856676&lt;/accession-num&gt;&lt;urls&gt;&lt;related-urls&gt;&lt;url&gt;http://www.ncbi.nlm.nih.gov/pubmed/28856676&lt;/url&gt;&lt;/related-urls&gt;&lt;/urls&gt;&lt;electronic-resource-num&gt;10.1111/ijd.13725&lt;/electronic-resource-num&gt;&lt;/record&gt;&lt;/Cite&gt;&lt;/EndNote&gt;</w:instrText>
            </w:r>
            <w:r w:rsidR="005B65E5"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 w:rsidRPr="00A7243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2]</w:t>
            </w:r>
            <w:r w:rsidR="005B65E5" w:rsidRPr="00A724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FFFFFF" w:themeFill="background1"/>
          </w:tcPr>
          <w:p w:rsidR="00957A19" w:rsidRPr="00A72432" w:rsidRDefault="00957A1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 (68 patients)</w:t>
            </w:r>
          </w:p>
        </w:tc>
        <w:tc>
          <w:tcPr>
            <w:tcW w:w="567" w:type="dxa"/>
            <w:shd w:val="clear" w:color="auto" w:fill="FFFFFF" w:themeFill="background1"/>
          </w:tcPr>
          <w:p w:rsidR="00957A19" w:rsidRPr="00A72432" w:rsidRDefault="00957A1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PV</w:t>
            </w:r>
          </w:p>
        </w:tc>
        <w:tc>
          <w:tcPr>
            <w:tcW w:w="567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Extravasations, yellow hemorrhagic crusts, dotted vessels with whitish hallo, circular vessels, polymorphic vessels‡</w:t>
            </w:r>
          </w:p>
        </w:tc>
        <w:tc>
          <w:tcPr>
            <w:tcW w:w="1134" w:type="dxa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A72432" w:rsidRPr="00A72432" w:rsidTr="003438DD">
        <w:tc>
          <w:tcPr>
            <w:tcW w:w="903" w:type="dxa"/>
            <w:shd w:val="clear" w:color="auto" w:fill="FFFFFF" w:themeFill="background1"/>
          </w:tcPr>
          <w:p w:rsidR="00957A19" w:rsidRPr="00A72432" w:rsidRDefault="00957A1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shd w:val="clear" w:color="auto" w:fill="FFFFFF" w:themeFill="background1"/>
          </w:tcPr>
          <w:p w:rsidR="00957A19" w:rsidRPr="00A72432" w:rsidRDefault="00957A1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7A19" w:rsidRPr="00A72432" w:rsidRDefault="00957A1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PF</w:t>
            </w:r>
          </w:p>
        </w:tc>
        <w:tc>
          <w:tcPr>
            <w:tcW w:w="567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FFFFFF" w:themeFill="background1"/>
          </w:tcPr>
          <w:p w:rsidR="00957A19" w:rsidRPr="00A72432" w:rsidRDefault="00810688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Extravasations, yellow hemorrhagic crusts, yellow diffuse scaling, tubular scaling‡</w:t>
            </w:r>
          </w:p>
        </w:tc>
        <w:tc>
          <w:tcPr>
            <w:tcW w:w="1134" w:type="dxa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FFFFFF" w:themeFill="background1"/>
          </w:tcPr>
          <w:p w:rsidR="00957A19" w:rsidRPr="00A72432" w:rsidRDefault="003438DD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4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r-Pomian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2014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Sar-Pomian&lt;/Author&gt;&lt;Year&gt;2014&lt;/Year&gt;&lt;RecNum&gt;277&lt;/RecNum&gt;&lt;DisplayText&gt;[23]&lt;/DisplayText&gt;&lt;record&gt;&lt;rec-number&gt;277&lt;/rec-number&gt;&lt;foreign-keys&gt;&lt;key app="EN" db-id="2wtt9ep0vfsdrnevw9p5w0shx52p009s5asr" timestamp="1491204120"&gt;277&lt;/key&gt;&lt;/foreign-keys&gt;&lt;ref-type name="Journal Article"&gt;17&lt;/ref-type&gt;&lt;contributors&gt;&lt;authors&gt;&lt;author&gt;Sar-Pomian, M.&lt;/author&gt;&lt;author&gt;Kurzeja, M.&lt;/author&gt;&lt;author&gt;Rudnicka, L.&lt;/author&gt;&lt;author&gt;Olszewska, M.&lt;/author&gt;&lt;/authors&gt;&lt;/contributors&gt;&lt;auth-address&gt;Department of Dermatology, Medical University of Warsaw, Warsaw, Poland.&lt;/auth-address&gt;&lt;titles&gt;&lt;title&gt;The value of trichoscopy in the differential diagnosis of scalp lesions in pemphigus vulgaris and pemphigus foliaceus&lt;/title&gt;&lt;secondary-title&gt;An Bras Dermatol&lt;/secondary-title&gt;&lt;/titles&gt;&lt;periodical&gt;&lt;full-title&gt;Anais Brasileiros de Dermatologia&lt;/full-title&gt;&lt;abbr-1&gt;An. Bras. Dermatol.&lt;/abbr-1&gt;&lt;abbr-2&gt;An Bras Dermatol&lt;/abbr-2&gt;&lt;/periodical&gt;&lt;pages&gt;1007-12&lt;/pages&gt;&lt;volume&gt;89&lt;/volume&gt;&lt;number&gt;6&lt;/number&gt;&lt;keywords&gt;&lt;keyword&gt;Adolescent&lt;/keyword&gt;&lt;keyword&gt;Adult&lt;/keyword&gt;&lt;keyword&gt;Aged&lt;/keyword&gt;&lt;keyword&gt;Aged, 80 and over&lt;/keyword&gt;&lt;keyword&gt;Dermoscopy/*methods&lt;/keyword&gt;&lt;keyword&gt;Desmoglein 1/analysis&lt;/keyword&gt;&lt;keyword&gt;Desmoglein 3/analysis&lt;/keyword&gt;&lt;keyword&gt;Diagnosis, Differential&lt;/keyword&gt;&lt;keyword&gt;Enzyme-Linked Immunosorbent Assay&lt;/keyword&gt;&lt;keyword&gt;Female&lt;/keyword&gt;&lt;keyword&gt;Fluorescent Antibody Technique, Direct&lt;/keyword&gt;&lt;keyword&gt;Hair Follicle/pathology&lt;/keyword&gt;&lt;keyword&gt;Humans&lt;/keyword&gt;&lt;keyword&gt;Male&lt;/keyword&gt;&lt;keyword&gt;Middle Aged&lt;/keyword&gt;&lt;keyword&gt;Pemphigus/*pathology&lt;/keyword&gt;&lt;keyword&gt;Reproducibility of Results&lt;/keyword&gt;&lt;keyword&gt;Scalp Dermatoses/*pathology&lt;/keyword&gt;&lt;keyword&gt;Young Adult&lt;/keyword&gt;&lt;/keywords&gt;&lt;dates&gt;&lt;year&gt;2014&lt;/year&gt;&lt;pub-dates&gt;&lt;date&gt;Nov-Dec&lt;/date&gt;&lt;/pub-dates&gt;&lt;/dates&gt;&lt;isbn&gt;1806-4841 (Electronic)&amp;#xD;0365-0596 (Linking)&lt;/isbn&gt;&lt;accession-num&gt;25387515&lt;/accession-num&gt;&lt;urls&gt;&lt;related-urls&gt;&lt;url&gt;http://www.ncbi.nlm.nih.gov/pubmed/25387515&lt;/url&gt;&lt;/related-urls&gt;&lt;/urls&gt;&lt;custom2&gt;PMC4230679&lt;/custom2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3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Origin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19 patients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9 PV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F, 5M, </w:t>
            </w: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vera-ge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: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8+/-19.7 years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verage: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1+/-2.4 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ear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20AE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Extravasations, linear </w:t>
            </w:r>
            <w:r w:rsidRPr="00F720AE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lastRenderedPageBreak/>
              <w:t>serpentine vessels, yellow dots, yellow hemorrhagic crust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527E9" w:rsidRPr="00790587" w:rsidTr="00D527E9">
        <w:tc>
          <w:tcPr>
            <w:tcW w:w="90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PF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F, 7M</w:t>
            </w:r>
          </w:p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ge: 64.2+/-16.4 years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erage: 2.9+/-4.0 years</w:t>
            </w:r>
          </w:p>
        </w:tc>
        <w:tc>
          <w:tcPr>
            <w:tcW w:w="520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6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20AE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White diffuse scaling, extravasations, yellow hemorrhagic crusts, white polygonal structures</w:t>
            </w: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898" w:type="dxa"/>
            <w:gridSpan w:val="2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</w:tr>
      <w:tr w:rsidR="00D527E9" w:rsidRPr="00790587" w:rsidTr="00D527E9">
        <w:tc>
          <w:tcPr>
            <w:tcW w:w="903" w:type="dxa"/>
          </w:tcPr>
          <w:p w:rsidR="00D527E9" w:rsidRPr="001C1F22" w:rsidRDefault="00D527E9" w:rsidP="00891D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rmez</w:t>
            </w:r>
            <w:proofErr w:type="spellEnd"/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012 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begin"/>
            </w:r>
            <w:r w:rsidR="00891D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instrText xml:space="preserve"> ADDIN EN.CITE &lt;EndNote&gt;&lt;Cite&gt;&lt;Author&gt;Pirmez&lt;/Author&gt;&lt;Year&gt;2012&lt;/Year&gt;&lt;RecNum&gt;276&lt;/RecNum&gt;&lt;DisplayText&gt;[24]&lt;/DisplayText&gt;&lt;record&gt;&lt;rec-number&gt;276&lt;/rec-number&gt;&lt;foreign-keys&gt;&lt;key app="EN" db-id="2wtt9ep0vfsdrnevw9p5w0shx52p009s5asr" timestamp="1491203681"&gt;276&lt;/key&gt;&lt;/foreign-keys&gt;&lt;ref-type name="Journal Article"&gt;17&lt;/ref-type&gt;&lt;contributors&gt;&lt;authors&gt;&lt;author&gt;Pirmez, R.&lt;/author&gt;&lt;/authors&gt;&lt;/contributors&gt;&lt;auth-address&gt;Department of Dermatology, Clementino Fraga Filho University Hospital, Federal University of Rio de Janeiro, Brazil.&lt;/auth-address&gt;&lt;titles&gt;&lt;title&gt;Acantholytic hair casts: a dermoscopic sign of pemphigus vulgaris of the scalp&lt;/title&gt;&lt;secondary-title&gt;Int J Trichology&lt;/secondary-title&gt;&lt;/titles&gt;&lt;pages&gt;172-3&lt;/pages&gt;&lt;volume&gt;4&lt;/volume&gt;&lt;number&gt;3&lt;/number&gt;&lt;keywords&gt;&lt;keyword&gt;Alopecia&lt;/keyword&gt;&lt;keyword&gt;dermoscopy&lt;/keyword&gt;&lt;keyword&gt;hair casts&lt;/keyword&gt;&lt;keyword&gt;pemphigus vulgaris&lt;/keyword&gt;&lt;/keywords&gt;&lt;dates&gt;&lt;year&gt;2012&lt;/year&gt;&lt;pub-dates&gt;&lt;date&gt;Jul&lt;/date&gt;&lt;/pub-dates&gt;&lt;/dates&gt;&lt;isbn&gt;0974-9241 (Electronic)&amp;#xD;0974-7753 (Linking)&lt;/isbn&gt;&lt;accession-num&gt;23180929&lt;/accession-num&gt;&lt;urls&gt;&lt;related-urls&gt;&lt;url&gt;http://www.ncbi.nlm.nih.gov/pubmed/23180929&lt;/url&gt;&lt;/related-urls&gt;&lt;/urls&gt;&lt;custom2&gt;PMC3500059&lt;/custom2&gt;&lt;electronic-resource-num&gt;10.4103/0974-7753.100087&lt;/electronic-resource-num&gt;&lt;/record&gt;&lt;/Cite&gt;&lt;/EndNote&gt;</w:instrTex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separate"/>
            </w:r>
            <w:r w:rsidR="00891D5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[24]</w:t>
            </w:r>
            <w:r w:rsidRPr="001C1F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33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</w:t>
            </w:r>
          </w:p>
        </w:tc>
        <w:tc>
          <w:tcPr>
            <w:tcW w:w="567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57</w:t>
            </w:r>
          </w:p>
        </w:tc>
        <w:tc>
          <w:tcPr>
            <w:tcW w:w="85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0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56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gridSpan w:val="3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2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98" w:type="dxa"/>
            <w:gridSpan w:val="2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D527E9" w:rsidRPr="001C1F22" w:rsidRDefault="00D527E9" w:rsidP="00D527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F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D527E9" w:rsidRPr="00BA2F33" w:rsidRDefault="00D527E9" w:rsidP="00D527E9">
      <w:pPr>
        <w:rPr>
          <w:rFonts w:ascii="Times New Roman" w:hAnsi="Times New Roman" w:cs="Times New Roman"/>
          <w:sz w:val="14"/>
          <w:szCs w:val="14"/>
          <w:vertAlign w:val="superscript"/>
          <w:lang w:val="en-US"/>
        </w:rPr>
      </w:pPr>
    </w:p>
    <w:p w:rsidR="00D527E9" w:rsidRPr="001C1F22" w:rsidRDefault="00D527E9" w:rsidP="00D527E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pemphigus vulgaris,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P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pemphigus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foliaceus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DI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direct immunofluorescence,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II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indirect immunofluorescence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anti-Dsg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- ant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desmoglein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1 antibody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enzyme-linked immunoassay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anti-Dsg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- anti-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desmoglein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3 antibody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h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female,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outer root sheath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j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not addressed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k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male,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IVI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intravenous immunoglobulin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Ig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immunoglobulin G, </w:t>
      </w:r>
      <w:r w:rsidRPr="001C1F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monkey esophagus , * indirect immunofluorescence substrate not reported, </w:t>
      </w:r>
      <w:r w:rsidR="00810688">
        <w:rPr>
          <w:rFonts w:ascii="Times New Roman" w:hAnsi="Times New Roman" w:cs="Times New Roman"/>
          <w:sz w:val="24"/>
          <w:szCs w:val="24"/>
          <w:lang w:val="en-US"/>
        </w:rPr>
        <w:t>‡</w:t>
      </w:r>
      <w:proofErr w:type="spellStart"/>
      <w:r w:rsidR="00810688">
        <w:rPr>
          <w:rFonts w:ascii="Times New Roman" w:hAnsi="Times New Roman" w:cs="Times New Roman"/>
          <w:sz w:val="24"/>
          <w:szCs w:val="24"/>
          <w:lang w:val="en-US"/>
        </w:rPr>
        <w:t>trichoscopic</w:t>
      </w:r>
      <w:proofErr w:type="spellEnd"/>
      <w:r w:rsidR="00810688">
        <w:rPr>
          <w:rFonts w:ascii="Times New Roman" w:hAnsi="Times New Roman" w:cs="Times New Roman"/>
          <w:sz w:val="24"/>
          <w:szCs w:val="24"/>
          <w:lang w:val="en-US"/>
        </w:rPr>
        <w:t xml:space="preserve"> features suggesting a diagnosis,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>¶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1C1F22">
        <w:rPr>
          <w:rFonts w:ascii="Times New Roman" w:hAnsi="Times New Roman" w:cs="Times New Roman"/>
          <w:sz w:val="24"/>
          <w:szCs w:val="24"/>
          <w:lang w:val="en-US"/>
        </w:rPr>
        <w:t>trichoscopic</w:t>
      </w:r>
      <w:proofErr w:type="spellEnd"/>
      <w:r w:rsidRPr="001C1F22">
        <w:rPr>
          <w:rFonts w:ascii="Times New Roman" w:hAnsi="Times New Roman" w:cs="Times New Roman"/>
          <w:sz w:val="24"/>
          <w:szCs w:val="24"/>
          <w:lang w:val="en-US"/>
        </w:rPr>
        <w:t xml:space="preserve"> features occurring in more than 50% of patients</w:t>
      </w:r>
    </w:p>
    <w:p w:rsidR="00D527E9" w:rsidRDefault="00D527E9" w:rsidP="00D527E9">
      <w:pPr>
        <w:spacing w:line="240" w:lineRule="auto"/>
        <w:rPr>
          <w:lang w:val="en-US"/>
        </w:rPr>
      </w:pPr>
    </w:p>
    <w:p w:rsidR="00335A0E" w:rsidRDefault="00335A0E">
      <w:pPr>
        <w:rPr>
          <w:lang w:val="en-US"/>
        </w:rPr>
      </w:pPr>
    </w:p>
    <w:p w:rsidR="00335A0E" w:rsidRDefault="00335A0E">
      <w:pPr>
        <w:rPr>
          <w:lang w:val="en-US"/>
        </w:rPr>
      </w:pPr>
    </w:p>
    <w:p w:rsidR="00891D54" w:rsidRPr="00891D54" w:rsidRDefault="00335A0E" w:rsidP="00891D54">
      <w:pPr>
        <w:pStyle w:val="EndNoteBibliography"/>
        <w:framePr w:wrap="around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91D54" w:rsidRPr="00891D54">
        <w:t>1.</w:t>
      </w:r>
      <w:r w:rsidR="00891D54" w:rsidRPr="00891D54">
        <w:tab/>
        <w:t xml:space="preserve">Veraitch O, Ohyama M, Yamagami J, Amagai M. Alopecia as a rare but distinct manifestation of pemphigus vulgaris. </w:t>
      </w:r>
      <w:r w:rsidR="00891D54" w:rsidRPr="00891D54">
        <w:rPr>
          <w:i/>
        </w:rPr>
        <w:t>J Eur Acad Dermatol Venereol.</w:t>
      </w:r>
      <w:r w:rsidR="00891D54" w:rsidRPr="00891D54">
        <w:t xml:space="preserve"> 2013; 27: 86-91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2.</w:t>
      </w:r>
      <w:r w:rsidRPr="00891D54">
        <w:tab/>
        <w:t xml:space="preserve">Hadayer N, Ramot Y, Maly A, Zlotogorski A. Pemphigus vulgaris with loss of hair on the scalp. </w:t>
      </w:r>
      <w:r w:rsidRPr="00891D54">
        <w:rPr>
          <w:i/>
        </w:rPr>
        <w:t>Int J Trichology.</w:t>
      </w:r>
      <w:r w:rsidRPr="00891D54">
        <w:t xml:space="preserve"> 2013; 5: 157-8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3.</w:t>
      </w:r>
      <w:r w:rsidRPr="00891D54">
        <w:tab/>
        <w:t xml:space="preserve">Mlynek A, Bar M, Bauer A, Meurer M. Juvenile pemphigus foliaceus associated with severe nonscarring alopecia. </w:t>
      </w:r>
      <w:r w:rsidRPr="00891D54">
        <w:rPr>
          <w:i/>
        </w:rPr>
        <w:t>Br J Dermatol.</w:t>
      </w:r>
      <w:r w:rsidRPr="00891D54">
        <w:t xml:space="preserve"> 2009; 161: 472-4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4.</w:t>
      </w:r>
      <w:r w:rsidRPr="00891D54">
        <w:tab/>
        <w:t xml:space="preserve">Gaitanis G, Patmanidis K, Skandalis K, Alexis I, Zioga A, Bassukas ID. Scaring alopecia in pemphigus vulgaris: a rare or underdiagnosed presentation? </w:t>
      </w:r>
      <w:r w:rsidRPr="00891D54">
        <w:rPr>
          <w:i/>
        </w:rPr>
        <w:t>Eur J Dermatol.</w:t>
      </w:r>
      <w:r w:rsidRPr="00891D54">
        <w:t xml:space="preserve"> 2013; 23: 253-5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5.</w:t>
      </w:r>
      <w:r w:rsidRPr="00891D54">
        <w:tab/>
        <w:t xml:space="preserve">Ko DK, Chae IS, Chung KH, Park JS, Chung H. Persistent pemphigus vulgaris showing features of tufted hair folliculitis. </w:t>
      </w:r>
      <w:r w:rsidRPr="00891D54">
        <w:rPr>
          <w:i/>
        </w:rPr>
        <w:t>Ann Dermatol.</w:t>
      </w:r>
      <w:r w:rsidRPr="00891D54">
        <w:t xml:space="preserve"> 2011; 23: 523-5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6.</w:t>
      </w:r>
      <w:r w:rsidRPr="00891D54">
        <w:tab/>
        <w:t xml:space="preserve">Jappe U, Schroder K, Zillikens D, Petzoldt D. Tufted hair folliculitis associated with pemphigus vulgaris. </w:t>
      </w:r>
      <w:r w:rsidRPr="00891D54">
        <w:rPr>
          <w:i/>
        </w:rPr>
        <w:t>J Eur Acad Dermatol Venereol.</w:t>
      </w:r>
      <w:r w:rsidRPr="00891D54">
        <w:t xml:space="preserve"> 2003; 17: 223-6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7.</w:t>
      </w:r>
      <w:r w:rsidRPr="00891D54">
        <w:tab/>
        <w:t xml:space="preserve">Petronic-Rosic V, Krunic A, Mijuskovic M, Vesic S. Tufted hair folliculitis: a pattern of scarring alopecia? </w:t>
      </w:r>
      <w:r w:rsidRPr="00891D54">
        <w:rPr>
          <w:i/>
        </w:rPr>
        <w:t>J Am Acad Dermatol.</w:t>
      </w:r>
      <w:r w:rsidRPr="00891D54">
        <w:t xml:space="preserve"> 1999; 41: 112-4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8.</w:t>
      </w:r>
      <w:r w:rsidRPr="00891D54">
        <w:tab/>
        <w:t xml:space="preserve">Saijyo S, Tagami H. Tufted hair folliculitis developing in a recalcitrant lesion of pemphigus vulgaris. </w:t>
      </w:r>
      <w:r w:rsidRPr="00891D54">
        <w:rPr>
          <w:i/>
        </w:rPr>
        <w:t>J Am Acad Dermatol.</w:t>
      </w:r>
      <w:r w:rsidRPr="00891D54">
        <w:t xml:space="preserve"> 1998; 38: 857-9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9.</w:t>
      </w:r>
      <w:r w:rsidRPr="00891D54">
        <w:tab/>
        <w:t xml:space="preserve">Mori M, Mariotti G, Grandi V, Gunnella S, Maio V. "Pemphigus vegetans of the scalp". </w:t>
      </w:r>
      <w:r w:rsidRPr="00891D54">
        <w:rPr>
          <w:i/>
        </w:rPr>
        <w:t>J Eur Acad Dermatol Venereol.</w:t>
      </w:r>
      <w:r w:rsidRPr="00891D54">
        <w:t xml:space="preserve"> 2016; 30: 368-70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0.</w:t>
      </w:r>
      <w:r w:rsidRPr="00891D54">
        <w:tab/>
        <w:t xml:space="preserve">Lehrhoff S, Miller K, Fischer M, Kamino H, Meehan S. Localized pemphigus with vegetative features. </w:t>
      </w:r>
      <w:r w:rsidRPr="00891D54">
        <w:rPr>
          <w:i/>
        </w:rPr>
        <w:t>Dermatol Online J.</w:t>
      </w:r>
      <w:r w:rsidRPr="00891D54">
        <w:t xml:space="preserve"> 2012; 18: 11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1.</w:t>
      </w:r>
      <w:r w:rsidRPr="00891D54">
        <w:tab/>
        <w:t xml:space="preserve">Kamphausen I, Schulze F, Schmidt E, Zillikens D, Kunz M. Treatment of severe pemphigus vulgaris of the scalp with adjuvant rituximab and immunoadsorption. </w:t>
      </w:r>
      <w:r w:rsidRPr="00891D54">
        <w:rPr>
          <w:i/>
        </w:rPr>
        <w:t>Eur J Dermatol.</w:t>
      </w:r>
      <w:r w:rsidRPr="00891D54">
        <w:t xml:space="preserve"> 2012; 22: 786-7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2.</w:t>
      </w:r>
      <w:r w:rsidRPr="00891D54">
        <w:tab/>
        <w:t xml:space="preserve">Danopoulou I, Stavropoulos P, Stratigos A, Chatziolou E, Chiou A, Georgala S, et al. Pemphigus vegetans confined to the scalp. </w:t>
      </w:r>
      <w:r w:rsidRPr="00891D54">
        <w:rPr>
          <w:i/>
        </w:rPr>
        <w:t>Int J Dermatol.</w:t>
      </w:r>
      <w:r w:rsidRPr="00891D54">
        <w:t xml:space="preserve"> 2006; 45: 1008-9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3.</w:t>
      </w:r>
      <w:r w:rsidRPr="00891D54">
        <w:tab/>
        <w:t xml:space="preserve">Rackett SC, Rothe MJ, Hoss DM, Grin-Jorgensen CM, Grant-Kels JM. Treatment-resistant pemphigus vegetans of the scalp. </w:t>
      </w:r>
      <w:r w:rsidRPr="00891D54">
        <w:rPr>
          <w:i/>
        </w:rPr>
        <w:t>Int J Dermatol.</w:t>
      </w:r>
      <w:r w:rsidRPr="00891D54">
        <w:t xml:space="preserve"> 1995; 34: 865-6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4.</w:t>
      </w:r>
      <w:r w:rsidRPr="00891D54">
        <w:tab/>
        <w:t xml:space="preserve">Fard GD, Khosravi H, Ghayoumi A, Balighi K, Ghandi N, Teimourpour A, et al. Anagen hair loss, anti-desmoglein 1, and pemphigus disease area index: a significant relationship? </w:t>
      </w:r>
      <w:r w:rsidRPr="00891D54">
        <w:rPr>
          <w:i/>
        </w:rPr>
        <w:t>J Dtsch Dermatol Ges.</w:t>
      </w:r>
      <w:r w:rsidRPr="00891D54">
        <w:t xml:space="preserve"> 2017; 15: 946-8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5.</w:t>
      </w:r>
      <w:r w:rsidRPr="00891D54">
        <w:tab/>
        <w:t xml:space="preserve">Daneshpazhooh M, Mahmoudi HR, Rezakhani S, Valikhani M, Naraghi ZS, Mohammadi Y, et al. Loss of normal anagen hair in pemphigus vulgaris. </w:t>
      </w:r>
      <w:r w:rsidRPr="00891D54">
        <w:rPr>
          <w:i/>
        </w:rPr>
        <w:t>Clin Exp Dermatol.</w:t>
      </w:r>
      <w:r w:rsidRPr="00891D54">
        <w:t xml:space="preserve"> 2015; 40: 485-8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6.</w:t>
      </w:r>
      <w:r w:rsidRPr="00891D54">
        <w:tab/>
        <w:t xml:space="preserve">Delmonte S, Semino MT, Parodi A, Rebora A. Normal anagen effluvium: a sign of pemphigus vulgaris. </w:t>
      </w:r>
      <w:r w:rsidRPr="00891D54">
        <w:rPr>
          <w:i/>
        </w:rPr>
        <w:t>Br J Dermatol.</w:t>
      </w:r>
      <w:r w:rsidRPr="00891D54">
        <w:t xml:space="preserve"> 2000; 142: 1244-5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7.</w:t>
      </w:r>
      <w:r w:rsidRPr="00891D54">
        <w:tab/>
        <w:t xml:space="preserve">Tyros G, Kalapothakou K, Christofidou E, Kanelleas A, Stavropoulos PG. Successful treatment of localized pemphigus foliaceus with topical pimecrolimus. </w:t>
      </w:r>
      <w:r w:rsidRPr="00891D54">
        <w:rPr>
          <w:i/>
        </w:rPr>
        <w:t>Case Rep Dermatol Med.</w:t>
      </w:r>
      <w:r w:rsidRPr="00891D54">
        <w:t xml:space="preserve"> 2013; 2013: 489618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8.</w:t>
      </w:r>
      <w:r w:rsidRPr="00891D54">
        <w:tab/>
        <w:t xml:space="preserve">Oretti G, Giordano D, Di Lella F, Gradoni P, Zendri E, Ferri T. Unilesional pemphigus vulgaris of the scalp after cochlear implantation. </w:t>
      </w:r>
      <w:r w:rsidRPr="00891D54">
        <w:rPr>
          <w:i/>
        </w:rPr>
        <w:t>Am J Otolaryngol.</w:t>
      </w:r>
      <w:r w:rsidRPr="00891D54">
        <w:t xml:space="preserve"> 2011; 32: 80-1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19.</w:t>
      </w:r>
      <w:r w:rsidRPr="00891D54">
        <w:tab/>
        <w:t xml:space="preserve">Ferrara G, Massone C, Zalaudek I, Argenziano G. Unilesional pemphigus vulgaris of the scalp. </w:t>
      </w:r>
      <w:r w:rsidRPr="00891D54">
        <w:rPr>
          <w:i/>
        </w:rPr>
        <w:t>Dermatol Online J.</w:t>
      </w:r>
      <w:r w:rsidRPr="00891D54">
        <w:t xml:space="preserve"> 2009; 15: 9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20.</w:t>
      </w:r>
      <w:r w:rsidRPr="00891D54">
        <w:tab/>
        <w:t xml:space="preserve">Termeer CC, Technau K, Augustin M, Simon JC. Topical tacrolimus (protopic) for the treatment of a localized pemphigus foliaceus. </w:t>
      </w:r>
      <w:r w:rsidRPr="00891D54">
        <w:rPr>
          <w:i/>
        </w:rPr>
        <w:t>J Eur Acad Dermatol Venereol.</w:t>
      </w:r>
      <w:r w:rsidRPr="00891D54">
        <w:t xml:space="preserve"> 2004; 18: 636-7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21.</w:t>
      </w:r>
      <w:r w:rsidRPr="00891D54">
        <w:tab/>
        <w:t xml:space="preserve">Lapiere K, Caers S, Lambert J. A case of long-lasting localized pemphigus vulgaris of the scalp. </w:t>
      </w:r>
      <w:r w:rsidRPr="00891D54">
        <w:rPr>
          <w:i/>
        </w:rPr>
        <w:t>Dermatology.</w:t>
      </w:r>
      <w:r w:rsidRPr="00891D54">
        <w:t xml:space="preserve"> 2004; 209: 162-3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22.</w:t>
      </w:r>
      <w:r w:rsidRPr="00891D54">
        <w:tab/>
        <w:t xml:space="preserve">Sar-Pomian M, Rudnicka L, Olszewska M. Trichoscopy - a useful tool in the preliminary differential diagnosis of autoimmune bullous diseases. </w:t>
      </w:r>
      <w:r w:rsidRPr="00891D54">
        <w:rPr>
          <w:i/>
        </w:rPr>
        <w:t>Int J Dermatol.</w:t>
      </w:r>
      <w:r w:rsidRPr="00891D54">
        <w:t xml:space="preserve"> 2017; 56: 996-1002</w:t>
      </w:r>
    </w:p>
    <w:p w:rsidR="00891D54" w:rsidRPr="00891D54" w:rsidRDefault="00891D54" w:rsidP="00891D54">
      <w:pPr>
        <w:pStyle w:val="EndNoteBibliography"/>
        <w:framePr w:wrap="around"/>
        <w:spacing w:after="0"/>
      </w:pPr>
      <w:r w:rsidRPr="00891D54">
        <w:t>23.</w:t>
      </w:r>
      <w:r w:rsidRPr="00891D54">
        <w:tab/>
        <w:t xml:space="preserve">Sar-Pomian M, Kurzeja M, Rudnicka L, Olszewska M. The value of trichoscopy in the differential diagnosis of scalp lesions in pemphigus vulgaris and pemphigus foliaceus. </w:t>
      </w:r>
      <w:r w:rsidRPr="00891D54">
        <w:rPr>
          <w:i/>
        </w:rPr>
        <w:t>An Bras Dermatol.</w:t>
      </w:r>
      <w:r w:rsidRPr="00891D54">
        <w:t xml:space="preserve"> 2014; 89: 1007-12</w:t>
      </w:r>
    </w:p>
    <w:p w:rsidR="00891D54" w:rsidRPr="00891D54" w:rsidRDefault="00891D54" w:rsidP="00891D54">
      <w:pPr>
        <w:pStyle w:val="EndNoteBibliography"/>
        <w:framePr w:wrap="around"/>
      </w:pPr>
      <w:r w:rsidRPr="00891D54">
        <w:t>24.</w:t>
      </w:r>
      <w:r w:rsidRPr="00891D54">
        <w:tab/>
        <w:t xml:space="preserve">Pirmez R. Acantholytic hair casts: a dermoscopic sign of pemphigus vulgaris of the scalp. </w:t>
      </w:r>
      <w:r w:rsidRPr="00891D54">
        <w:rPr>
          <w:i/>
        </w:rPr>
        <w:t>Int J Trichology.</w:t>
      </w:r>
      <w:r w:rsidRPr="00891D54">
        <w:t xml:space="preserve"> 2012; 4: 172-3</w:t>
      </w:r>
    </w:p>
    <w:p w:rsidR="00BA2F33" w:rsidRPr="00D527E9" w:rsidRDefault="00335A0E">
      <w:pPr>
        <w:rPr>
          <w:lang w:val="en-US"/>
        </w:rPr>
      </w:pPr>
      <w:r>
        <w:rPr>
          <w:lang w:val="en-US"/>
        </w:rPr>
        <w:lastRenderedPageBreak/>
        <w:fldChar w:fldCharType="end"/>
      </w:r>
    </w:p>
    <w:sectPr w:rsidR="00BA2F33" w:rsidRPr="00D527E9" w:rsidSect="00D527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d kwadratow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tt9ep0vfsdrnevw9p5w0shx52p009s5asr&quot;&gt;My EndNote Library&lt;record-ids&gt;&lt;item&gt;8&lt;/item&gt;&lt;item&gt;14&lt;/item&gt;&lt;item&gt;15&lt;/item&gt;&lt;item&gt;16&lt;/item&gt;&lt;item&gt;19&lt;/item&gt;&lt;item&gt;24&lt;/item&gt;&lt;item&gt;25&lt;/item&gt;&lt;item&gt;139&lt;/item&gt;&lt;item&gt;261&lt;/item&gt;&lt;item&gt;262&lt;/item&gt;&lt;item&gt;264&lt;/item&gt;&lt;item&gt;265&lt;/item&gt;&lt;item&gt;266&lt;/item&gt;&lt;item&gt;267&lt;/item&gt;&lt;item&gt;270&lt;/item&gt;&lt;item&gt;273&lt;/item&gt;&lt;item&gt;274&lt;/item&gt;&lt;item&gt;275&lt;/item&gt;&lt;item&gt;276&lt;/item&gt;&lt;item&gt;277&lt;/item&gt;&lt;item&gt;284&lt;/item&gt;&lt;item&gt;285&lt;/item&gt;&lt;item&gt;552&lt;/item&gt;&lt;item&gt;553&lt;/item&gt;&lt;/record-ids&gt;&lt;/item&gt;&lt;/Libraries&gt;"/>
  </w:docVars>
  <w:rsids>
    <w:rsidRoot w:val="00D527E9"/>
    <w:rsid w:val="00022B61"/>
    <w:rsid w:val="000B59CF"/>
    <w:rsid w:val="00181B54"/>
    <w:rsid w:val="00312C6A"/>
    <w:rsid w:val="00335A0E"/>
    <w:rsid w:val="003438DD"/>
    <w:rsid w:val="00417F1F"/>
    <w:rsid w:val="005B35AB"/>
    <w:rsid w:val="005B65E5"/>
    <w:rsid w:val="00810688"/>
    <w:rsid w:val="00891D54"/>
    <w:rsid w:val="00915198"/>
    <w:rsid w:val="00957A19"/>
    <w:rsid w:val="00A72432"/>
    <w:rsid w:val="00B4463F"/>
    <w:rsid w:val="00BA2F33"/>
    <w:rsid w:val="00C73D01"/>
    <w:rsid w:val="00D527E9"/>
    <w:rsid w:val="00F720AE"/>
    <w:rsid w:val="00F9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5A0E"/>
    <w:pPr>
      <w:framePr w:hSpace="141" w:wrap="around" w:vAnchor="page" w:hAnchor="margin" w:x="-68" w:y="15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A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A0E"/>
    <w:pPr>
      <w:framePr w:hSpace="141" w:wrap="around" w:vAnchor="page" w:hAnchor="margin" w:x="-68" w:y="15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A0E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5A0E"/>
    <w:pPr>
      <w:framePr w:hSpace="141" w:wrap="around" w:vAnchor="page" w:hAnchor="margin" w:x="-68" w:y="15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A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A0E"/>
    <w:pPr>
      <w:framePr w:hSpace="141" w:wrap="around" w:vAnchor="page" w:hAnchor="margin" w:x="-68" w:y="15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A0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588</Words>
  <Characters>39529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ar-Pomian</dc:creator>
  <cp:lastModifiedBy>Marta Sar-Pomian</cp:lastModifiedBy>
  <cp:revision>2</cp:revision>
  <cp:lastPrinted>2018-02-12T19:42:00Z</cp:lastPrinted>
  <dcterms:created xsi:type="dcterms:W3CDTF">2018-02-21T08:09:00Z</dcterms:created>
  <dcterms:modified xsi:type="dcterms:W3CDTF">2018-02-21T08:09:00Z</dcterms:modified>
</cp:coreProperties>
</file>